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AA273" w14:textId="458D3FA2" w:rsidR="00FB22AF" w:rsidRPr="000D7B42" w:rsidRDefault="00FB22AF" w:rsidP="00B178C5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D7B42">
        <w:rPr>
          <w:rFonts w:ascii="Arial" w:hAnsi="Arial" w:cs="Arial"/>
          <w:color w:val="000000" w:themeColor="text1"/>
          <w:sz w:val="22"/>
          <w:szCs w:val="22"/>
        </w:rPr>
        <w:t>Figure</w:t>
      </w:r>
      <w:r w:rsidR="00ED1458" w:rsidRPr="000D7B4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="007B4241" w:rsidRPr="000D7B42">
        <w:rPr>
          <w:rFonts w:ascii="Arial" w:hAnsi="Arial" w:cs="Arial"/>
          <w:color w:val="000000" w:themeColor="text1"/>
          <w:sz w:val="22"/>
          <w:szCs w:val="22"/>
        </w:rPr>
        <w:t>S</w:t>
      </w:r>
      <w:r w:rsidR="00ED1458" w:rsidRPr="000D7B42">
        <w:rPr>
          <w:rFonts w:ascii="Arial" w:hAnsi="Arial" w:cs="Arial"/>
          <w:color w:val="000000" w:themeColor="text1"/>
          <w:sz w:val="22"/>
          <w:szCs w:val="22"/>
        </w:rPr>
        <w:t>1</w:t>
      </w:r>
      <w:proofErr w:type="spellEnd"/>
      <w:r w:rsidRPr="000D7B42">
        <w:rPr>
          <w:rFonts w:ascii="Arial" w:hAnsi="Arial" w:cs="Arial"/>
          <w:color w:val="000000" w:themeColor="text1"/>
          <w:sz w:val="22"/>
          <w:szCs w:val="22"/>
        </w:rPr>
        <w:t>: Flowchart depicting the search and screening process of systematic reviews (SRs) and randomi</w:t>
      </w:r>
      <w:r w:rsidR="00657F29">
        <w:rPr>
          <w:rFonts w:ascii="Arial" w:hAnsi="Arial" w:cs="Arial"/>
          <w:color w:val="000000" w:themeColor="text1"/>
          <w:sz w:val="22"/>
          <w:szCs w:val="22"/>
        </w:rPr>
        <w:t>z</w:t>
      </w:r>
      <w:r w:rsidRPr="000D7B42">
        <w:rPr>
          <w:rFonts w:ascii="Arial" w:hAnsi="Arial" w:cs="Arial"/>
          <w:color w:val="000000" w:themeColor="text1"/>
          <w:sz w:val="22"/>
          <w:szCs w:val="22"/>
        </w:rPr>
        <w:t>ed controlled trials (</w:t>
      </w:r>
      <w:proofErr w:type="spellStart"/>
      <w:r w:rsidRPr="000D7B42">
        <w:rPr>
          <w:rFonts w:ascii="Arial" w:hAnsi="Arial" w:cs="Arial"/>
          <w:color w:val="000000" w:themeColor="text1"/>
          <w:sz w:val="22"/>
          <w:szCs w:val="22"/>
        </w:rPr>
        <w:t>RCTs</w:t>
      </w:r>
      <w:proofErr w:type="spellEnd"/>
      <w:r w:rsidRPr="000D7B42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4F6E6645" w14:textId="1E1FAF1C" w:rsidR="00FB22AF" w:rsidRPr="000D7B42" w:rsidRDefault="00767F1C" w:rsidP="00ED145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(</w:t>
      </w:r>
      <w:r w:rsidR="00FF5E31">
        <w:rPr>
          <w:rFonts w:ascii="Arial" w:hAnsi="Arial" w:cs="Arial"/>
          <w:color w:val="000000" w:themeColor="text1"/>
          <w:sz w:val="22"/>
          <w:szCs w:val="22"/>
        </w:rPr>
        <w:t>a</w:t>
      </w:r>
      <w:r>
        <w:rPr>
          <w:rFonts w:ascii="Arial" w:hAnsi="Arial" w:cs="Arial"/>
          <w:color w:val="000000" w:themeColor="text1"/>
          <w:sz w:val="22"/>
          <w:szCs w:val="22"/>
        </w:rPr>
        <w:t>)</w:t>
      </w:r>
      <w:r w:rsidR="00FB22AF" w:rsidRPr="000D7B42">
        <w:rPr>
          <w:rFonts w:ascii="Arial" w:hAnsi="Arial" w:cs="Arial"/>
          <w:color w:val="000000" w:themeColor="text1"/>
          <w:sz w:val="22"/>
          <w:szCs w:val="22"/>
        </w:rPr>
        <w:t xml:space="preserve"> SR</w:t>
      </w:r>
    </w:p>
    <w:p w14:paraId="595657C8" w14:textId="6D636D0A" w:rsidR="00FB22AF" w:rsidRDefault="00ED1458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B8861B" wp14:editId="4E4F8AC9">
                <wp:simplePos x="0" y="0"/>
                <wp:positionH relativeFrom="column">
                  <wp:posOffset>2604304</wp:posOffset>
                </wp:positionH>
                <wp:positionV relativeFrom="paragraph">
                  <wp:posOffset>172086</wp:posOffset>
                </wp:positionV>
                <wp:extent cx="2228850" cy="750642"/>
                <wp:effectExtent l="0" t="0" r="31750" b="3683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06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8C49B" w14:textId="77777777" w:rsidR="00FB22AF" w:rsidRPr="004C1482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dditional records identified through other sources (</w:t>
                            </w:r>
                            <w:proofErr w:type="spellStart"/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ndMED</w:t>
                            </w:r>
                            <w:proofErr w:type="spellEnd"/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 Google Scholar, reference list)</w:t>
                            </w:r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B8861B" id="Rectangle 8" o:spid="_x0000_s1026" style="position:absolute;left:0;text-align:left;margin-left:205.05pt;margin-top:13.55pt;width:175.5pt;height:5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">
                <v:textbox inset=",7.2pt,,7.2pt">
                  <w:txbxContent>
                    <w:p w14:paraId="07E8C49B" w14:textId="77777777" w:rsidR="00FB22AF" w:rsidRPr="004C1482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dditional records identified through other sources (</w:t>
                      </w:r>
                      <w:proofErr w:type="spellStart"/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ndMED</w:t>
                      </w:r>
                      <w:proofErr w:type="spellEnd"/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 Google Scholar, reference list)</w:t>
                      </w:r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7)</w:t>
                      </w:r>
                    </w:p>
                  </w:txbxContent>
                </v:textbox>
              </v:rect>
            </w:pict>
          </mc:Fallback>
        </mc:AlternateContent>
      </w: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E1DDB" wp14:editId="728FD5C2">
                <wp:simplePos x="0" y="0"/>
                <wp:positionH relativeFrom="column">
                  <wp:posOffset>394574</wp:posOffset>
                </wp:positionH>
                <wp:positionV relativeFrom="paragraph">
                  <wp:posOffset>171648</wp:posOffset>
                </wp:positionV>
                <wp:extent cx="2228850" cy="751840"/>
                <wp:effectExtent l="1905" t="0" r="17145" b="1143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B5BF8" w14:textId="77777777" w:rsidR="00FB22AF" w:rsidRPr="004C1482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through PubMed searching</w:t>
                            </w:r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49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DE1DDB" id="Rectangle 11" o:spid="_x0000_s1027" style="position:absolute;left:0;text-align:left;margin-left:31.05pt;margin-top:13.5pt;width:175.5pt;height:5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">
                <v:textbox inset=",7.2pt,,7.2pt">
                  <w:txbxContent>
                    <w:p w14:paraId="1DBB5BF8" w14:textId="77777777" w:rsidR="00FB22AF" w:rsidRPr="004C1482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identified through PubMed searching</w:t>
                      </w:r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494)</w:t>
                      </w:r>
                    </w:p>
                  </w:txbxContent>
                </v:textbox>
              </v:rect>
            </w:pict>
          </mc:Fallback>
        </mc:AlternateContent>
      </w:r>
    </w:p>
    <w:p w14:paraId="60727C7B" w14:textId="7C7CB2CA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31E58F2" w14:textId="56E3EB63" w:rsidR="00FB22AF" w:rsidRDefault="004F1BCA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5D5F5375" wp14:editId="66331DA4">
                <wp:simplePos x="0" y="0"/>
                <wp:positionH relativeFrom="column">
                  <wp:posOffset>2604135</wp:posOffset>
                </wp:positionH>
                <wp:positionV relativeFrom="paragraph">
                  <wp:posOffset>52070</wp:posOffset>
                </wp:positionV>
                <wp:extent cx="0" cy="525145"/>
                <wp:effectExtent l="50800" t="0" r="76200" b="8445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38AEA08E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05.05pt;margin-top:4.1pt;width:0;height:41.3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</w:p>
    <w:p w14:paraId="5E4702B8" w14:textId="2AEED885" w:rsidR="00FB22AF" w:rsidRDefault="00370C81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2C2F99" wp14:editId="2753BE10">
                <wp:simplePos x="0" y="0"/>
                <wp:positionH relativeFrom="column">
                  <wp:posOffset>4049813</wp:posOffset>
                </wp:positionH>
                <wp:positionV relativeFrom="paragraph">
                  <wp:posOffset>236220</wp:posOffset>
                </wp:positionV>
                <wp:extent cx="1677196" cy="462915"/>
                <wp:effectExtent l="0" t="0" r="24765" b="1968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7196" cy="462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856E9" w14:textId="77777777" w:rsidR="00FB22AF" w:rsidRPr="004C1482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excluded</w:t>
                            </w:r>
                            <w:r w:rsidRPr="004C148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46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2C2F99" id="Rectangle 10" o:spid="_x0000_s1028" style="position:absolute;left:0;text-align:left;margin-left:318.9pt;margin-top:18.6pt;width:132.05pt;height:36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">
                <v:textbox inset=",7.2pt,,7.2pt">
                  <w:txbxContent>
                    <w:p w14:paraId="746856E9" w14:textId="77777777" w:rsidR="00FB22AF" w:rsidRPr="004C1482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excluded</w:t>
                      </w:r>
                      <w:r w:rsidRPr="004C148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468)</w:t>
                      </w:r>
                    </w:p>
                  </w:txbxContent>
                </v:textbox>
              </v:rect>
            </w:pict>
          </mc:Fallback>
        </mc:AlternateContent>
      </w:r>
      <w:r w:rsidR="004F1BCA"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02A3E7" wp14:editId="4B08FF78">
                <wp:simplePos x="0" y="0"/>
                <wp:positionH relativeFrom="column">
                  <wp:posOffset>1775460</wp:posOffset>
                </wp:positionH>
                <wp:positionV relativeFrom="paragraph">
                  <wp:posOffset>229870</wp:posOffset>
                </wp:positionV>
                <wp:extent cx="1670050" cy="461010"/>
                <wp:effectExtent l="0" t="0" r="31750" b="2159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644E84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screened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50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02A3E7" id="Rectangle 14" o:spid="_x0000_s1029" style="position:absolute;left:0;text-align:left;margin-left:139.8pt;margin-top:18.1pt;width:131.5pt;height:3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">
                <v:textbox inset=",7.2pt,,7.2pt">
                  <w:txbxContent>
                    <w:p w14:paraId="47644E84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screened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501)</w:t>
                      </w:r>
                    </w:p>
                  </w:txbxContent>
                </v:textbox>
              </v:rect>
            </w:pict>
          </mc:Fallback>
        </mc:AlternateContent>
      </w:r>
    </w:p>
    <w:p w14:paraId="65403FA2" w14:textId="76BF7B6C" w:rsidR="00FB22AF" w:rsidRDefault="004F1BCA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7AB6F4E6" wp14:editId="6FFD1ECE">
                <wp:simplePos x="0" y="0"/>
                <wp:positionH relativeFrom="column">
                  <wp:posOffset>3442673</wp:posOffset>
                </wp:positionH>
                <wp:positionV relativeFrom="paragraph">
                  <wp:posOffset>130175</wp:posOffset>
                </wp:positionV>
                <wp:extent cx="650875" cy="0"/>
                <wp:effectExtent l="0" t="76200" r="60325" b="10160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1D4D715" id="Straight Arrow Connector 12" o:spid="_x0000_s1026" type="#_x0000_t32" style="position:absolute;margin-left:271.1pt;margin-top:10.25pt;width:51.25pt;height:0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">
                <v:stroke endarrow="block"/>
                <v:shadow color="#ccc" opacity="49150f"/>
              </v:shape>
            </w:pict>
          </mc:Fallback>
        </mc:AlternateContent>
      </w:r>
    </w:p>
    <w:p w14:paraId="6CD60E2E" w14:textId="08EECC43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94080" behindDoc="0" locked="0" layoutInCell="1" allowOverlap="1" wp14:anchorId="7D694482" wp14:editId="04A0F992">
                <wp:simplePos x="0" y="0"/>
                <wp:positionH relativeFrom="column">
                  <wp:posOffset>2600108</wp:posOffset>
                </wp:positionH>
                <wp:positionV relativeFrom="paragraph">
                  <wp:posOffset>14709</wp:posOffset>
                </wp:positionV>
                <wp:extent cx="0" cy="525145"/>
                <wp:effectExtent l="50800" t="0" r="76200" b="8445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2E0E386" id="Straight Arrow Connector 34" o:spid="_x0000_s1026" type="#_x0000_t32" style="position:absolute;margin-left:204.75pt;margin-top:1.15pt;width:0;height:41.35pt;z-index:2516940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</w:p>
    <w:p w14:paraId="6AEADCDD" w14:textId="1FED7090" w:rsidR="00FB22AF" w:rsidRDefault="009A5353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971C23" wp14:editId="7A7BDB75">
                <wp:simplePos x="0" y="0"/>
                <wp:positionH relativeFrom="column">
                  <wp:posOffset>4051139</wp:posOffset>
                </wp:positionH>
                <wp:positionV relativeFrom="paragraph">
                  <wp:posOffset>27096</wp:posOffset>
                </wp:positionV>
                <wp:extent cx="1673860" cy="1111170"/>
                <wp:effectExtent l="0" t="0" r="15240" b="698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3860" cy="1111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21A1E9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ull-text SRs excluded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21)</w:t>
                            </w:r>
                          </w:p>
                          <w:p w14:paraId="384D2EFA" w14:textId="77777777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ot a peer-reviewed SR (1)</w:t>
                            </w:r>
                          </w:p>
                          <w:p w14:paraId="041003AB" w14:textId="77777777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ot a SR (3)</w:t>
                            </w:r>
                          </w:p>
                          <w:p w14:paraId="7569583D" w14:textId="77777777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ot a SR on effectiveness (3)</w:t>
                            </w:r>
                          </w:p>
                          <w:p w14:paraId="656B00F0" w14:textId="77777777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o eligible </w:t>
                            </w:r>
                            <w:proofErr w:type="spellStart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</w:t>
                            </w:r>
                            <w:proofErr w:type="spellEnd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ound (14)</w:t>
                            </w:r>
                          </w:p>
                          <w:p w14:paraId="550FDCDD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971C23" id="Rectangle 6" o:spid="_x0000_s1030" style="position:absolute;left:0;text-align:left;margin-left:319pt;margin-top:2.15pt;width:131.8pt;height:8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">
                <v:textbox inset=",7.2pt,,7.2pt">
                  <w:txbxContent>
                    <w:p w14:paraId="2F21A1E9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Full-text SRs excluded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21)</w:t>
                      </w:r>
                    </w:p>
                    <w:p w14:paraId="384D2EFA" w14:textId="77777777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ot a peer-reviewed SR (1)</w:t>
                      </w:r>
                    </w:p>
                    <w:p w14:paraId="041003AB" w14:textId="77777777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ot a SR (3)</w:t>
                      </w:r>
                    </w:p>
                    <w:p w14:paraId="7569583D" w14:textId="77777777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ot a SR on effectiveness (3)</w:t>
                      </w:r>
                    </w:p>
                    <w:p w14:paraId="656B00F0" w14:textId="77777777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No eligible </w:t>
                      </w:r>
                      <w:proofErr w:type="spellStart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</w:t>
                      </w:r>
                      <w:proofErr w:type="spellEnd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found (14)</w:t>
                      </w:r>
                    </w:p>
                    <w:p w14:paraId="550FDCDD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54EED"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FF21EA" wp14:editId="5D76AE91">
                <wp:simplePos x="0" y="0"/>
                <wp:positionH relativeFrom="column">
                  <wp:posOffset>1762760</wp:posOffset>
                </wp:positionH>
                <wp:positionV relativeFrom="paragraph">
                  <wp:posOffset>199390</wp:posOffset>
                </wp:positionV>
                <wp:extent cx="1675765" cy="622300"/>
                <wp:effectExtent l="0" t="0" r="26035" b="381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5765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2AD3C9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ull-text potential SRs assessed for eligibility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FF21EA" id="Rectangle 16" o:spid="_x0000_s1031" style="position:absolute;left:0;text-align:left;margin-left:138.8pt;margin-top:15.7pt;width:131.95pt;height:4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">
                <v:textbox inset=",7.2pt,,7.2pt">
                  <w:txbxContent>
                    <w:p w14:paraId="632AD3C9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Full-text potential SRs assessed for eligibility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33)</w:t>
                      </w:r>
                    </w:p>
                  </w:txbxContent>
                </v:textbox>
              </v:rect>
            </w:pict>
          </mc:Fallback>
        </mc:AlternateContent>
      </w:r>
    </w:p>
    <w:p w14:paraId="4F2808B0" w14:textId="33D407D6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6B4C0FE0" wp14:editId="4711C265">
                <wp:simplePos x="0" y="0"/>
                <wp:positionH relativeFrom="column">
                  <wp:posOffset>3441065</wp:posOffset>
                </wp:positionH>
                <wp:positionV relativeFrom="paragraph">
                  <wp:posOffset>139169</wp:posOffset>
                </wp:positionV>
                <wp:extent cx="650875" cy="0"/>
                <wp:effectExtent l="0" t="76200" r="60325" b="101600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D44235A" id="Straight Arrow Connector 32" o:spid="_x0000_s1026" type="#_x0000_t32" style="position:absolute;margin-left:270.95pt;margin-top:10.95pt;width:51.25pt;height:0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</w:p>
    <w:p w14:paraId="4DE23243" w14:textId="0F1BD98C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96128" behindDoc="0" locked="0" layoutInCell="1" allowOverlap="1" wp14:anchorId="0E469841" wp14:editId="485EF5DF">
                <wp:simplePos x="0" y="0"/>
                <wp:positionH relativeFrom="column">
                  <wp:posOffset>2604135</wp:posOffset>
                </wp:positionH>
                <wp:positionV relativeFrom="paragraph">
                  <wp:posOffset>144249</wp:posOffset>
                </wp:positionV>
                <wp:extent cx="0" cy="525145"/>
                <wp:effectExtent l="50800" t="0" r="76200" b="8445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1E0DBC8B" id="Straight Arrow Connector 35" o:spid="_x0000_s1026" type="#_x0000_t32" style="position:absolute;margin-left:205.05pt;margin-top:11.35pt;width:0;height:41.35pt;z-index:251696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</w:p>
    <w:p w14:paraId="79AF0483" w14:textId="060BFECC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FDA45A" wp14:editId="43EBCE2D">
                <wp:simplePos x="0" y="0"/>
                <wp:positionH relativeFrom="column">
                  <wp:posOffset>4050665</wp:posOffset>
                </wp:positionH>
                <wp:positionV relativeFrom="paragraph">
                  <wp:posOffset>260350</wp:posOffset>
                </wp:positionV>
                <wp:extent cx="1674495" cy="2974340"/>
                <wp:effectExtent l="0" t="0" r="27305" b="2286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4495" cy="2974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53F99" w14:textId="5EC1713B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ull-text </w:t>
                            </w:r>
                            <w:proofErr w:type="spellStart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excluded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5</w:t>
                            </w:r>
                            <w:r w:rsidR="00D2436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2358EC7" w14:textId="75F77480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elated to study design e.g.</w:t>
                            </w:r>
                            <w:r w:rsidR="00E54EED"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ot an/unclear </w:t>
                            </w:r>
                            <w:proofErr w:type="spellStart"/>
                            <w:r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CT</w:t>
                            </w:r>
                            <w:proofErr w:type="spellEnd"/>
                            <w:r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2</w:t>
                            </w:r>
                            <w:r w:rsidR="00BC602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1</w:t>
                            </w:r>
                            <w:r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BB312A0" w14:textId="79447EDA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ated to population e.g.</w:t>
                            </w:r>
                            <w:r w:rsidR="00E54EED"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ifferent target population (2)</w:t>
                            </w:r>
                          </w:p>
                          <w:p w14:paraId="7FDE7604" w14:textId="3617C2FD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ated to intervention e.g.</w:t>
                            </w:r>
                            <w:r w:rsidR="00E54EED"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ot the main/only intervention, </w:t>
                            </w:r>
                            <w:r w:rsidRPr="005968CC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o/inadequate description of 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ntervention, modified/patented </w:t>
                            </w:r>
                            <w:r w:rsidR="00E67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Yoga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1</w:t>
                            </w:r>
                            <w:r w:rsidR="00FC16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4626BE5" w14:textId="0CED7BB4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ated to changes in blood glucose levels e.g.</w:t>
                            </w:r>
                            <w:r w:rsidR="00E54EED"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ot an outcome, no information, no statistically significant improvement (14)</w:t>
                            </w:r>
                          </w:p>
                          <w:p w14:paraId="1ED1EE29" w14:textId="23663218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ombination of the above four (</w:t>
                            </w:r>
                            <w:r w:rsidR="003B776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6AA56AF" w14:textId="77777777" w:rsidR="00FB22AF" w:rsidRPr="005968CC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ull-text not available even after contacting the corresponding author (1)</w:t>
                            </w:r>
                          </w:p>
                          <w:p w14:paraId="7FCC75D3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FDA45A" id="Rectangle 7" o:spid="_x0000_s1032" style="position:absolute;left:0;text-align:left;margin-left:318.95pt;margin-top:20.5pt;width:131.85pt;height:234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">
                <v:textbox inset=",7.2pt,,7.2pt">
                  <w:txbxContent>
                    <w:p w14:paraId="18153F99" w14:textId="5EC1713B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Full-text </w:t>
                      </w:r>
                      <w:proofErr w:type="spellStart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s</w:t>
                      </w:r>
                      <w:proofErr w:type="spellEnd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excluded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5</w:t>
                      </w:r>
                      <w:r w:rsidR="00D24366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8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2358EC7" w14:textId="75F77480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Related to study design e.g.</w:t>
                      </w:r>
                      <w:r w:rsidR="00E54EED"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not an/unclear </w:t>
                      </w:r>
                      <w:proofErr w:type="spellStart"/>
                      <w:r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RCT</w:t>
                      </w:r>
                      <w:proofErr w:type="spellEnd"/>
                      <w:r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(2</w:t>
                      </w:r>
                      <w:r w:rsidR="00BC602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1</w:t>
                      </w:r>
                      <w:r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BB312A0" w14:textId="79447EDA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ated to population e.g.</w:t>
                      </w:r>
                      <w:r w:rsidR="00E54EED"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different target population (2)</w:t>
                      </w:r>
                    </w:p>
                    <w:p w14:paraId="7FDE7604" w14:textId="3617C2FD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ated to intervention e.g.</w:t>
                      </w:r>
                      <w:r w:rsidR="00E54EED"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not the main/only intervention, </w:t>
                      </w:r>
                      <w:r w:rsidRPr="005968CC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no/inadequate description of 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intervention, modified/patented </w:t>
                      </w:r>
                      <w:r w:rsidR="00E67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Yoga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(1</w:t>
                      </w:r>
                      <w:r w:rsidR="00FC1692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7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14626BE5" w14:textId="0CED7BB4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ated to changes in blood glucose levels e.g.</w:t>
                      </w:r>
                      <w:r w:rsidR="00E54EED"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not an outcome, no information, no statistically significant improvement (14)</w:t>
                      </w:r>
                    </w:p>
                    <w:p w14:paraId="1ED1EE29" w14:textId="23663218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ombination of the above four (</w:t>
                      </w:r>
                      <w:r w:rsidR="003B7763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76AA56AF" w14:textId="77777777" w:rsidR="00FB22AF" w:rsidRPr="005968CC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Full-text not available even after contacting the corresponding author (1)</w:t>
                      </w:r>
                    </w:p>
                    <w:p w14:paraId="7FCC75D3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A4CFD11" w14:textId="267E9F35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A77470" wp14:editId="5C9C8B41">
                <wp:simplePos x="0" y="0"/>
                <wp:positionH relativeFrom="column">
                  <wp:posOffset>1765300</wp:posOffset>
                </wp:positionH>
                <wp:positionV relativeFrom="paragraph">
                  <wp:posOffset>8890</wp:posOffset>
                </wp:positionV>
                <wp:extent cx="1677035" cy="601345"/>
                <wp:effectExtent l="0" t="0" r="24765" b="3365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7035" cy="601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66A772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Rs included containing potential </w:t>
                            </w:r>
                            <w:proofErr w:type="spellStart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A77470" id="Rectangle 1" o:spid="_x0000_s1033" style="position:absolute;left:0;text-align:left;margin-left:139pt;margin-top:.7pt;width:132.05pt;height:47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">
                <v:textbox inset=",7.2pt,,7.2pt">
                  <w:txbxContent>
                    <w:p w14:paraId="4366A772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SRs included containing potential </w:t>
                      </w:r>
                      <w:proofErr w:type="spellStart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s</w:t>
                      </w:r>
                      <w:proofErr w:type="spellEnd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12)</w:t>
                      </w:r>
                    </w:p>
                  </w:txbxContent>
                </v:textbox>
              </v:rect>
            </w:pict>
          </mc:Fallback>
        </mc:AlternateContent>
      </w:r>
    </w:p>
    <w:p w14:paraId="0695492D" w14:textId="173362FD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01A508A1" wp14:editId="44BDDFCB">
                <wp:simplePos x="0" y="0"/>
                <wp:positionH relativeFrom="column">
                  <wp:posOffset>2604135</wp:posOffset>
                </wp:positionH>
                <wp:positionV relativeFrom="paragraph">
                  <wp:posOffset>273918</wp:posOffset>
                </wp:positionV>
                <wp:extent cx="0" cy="525145"/>
                <wp:effectExtent l="50800" t="0" r="76200" b="84455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C52046D" id="Straight Arrow Connector 37" o:spid="_x0000_s1026" type="#_x0000_t32" style="position:absolute;margin-left:205.05pt;margin-top:21.55pt;width:0;height:41.35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</w:p>
    <w:p w14:paraId="2824E837" w14:textId="4A09BF45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AED478B" w14:textId="460D2B85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E3A867" wp14:editId="1F5FD69F">
                <wp:simplePos x="0" y="0"/>
                <wp:positionH relativeFrom="column">
                  <wp:posOffset>1765935</wp:posOffset>
                </wp:positionH>
                <wp:positionV relativeFrom="paragraph">
                  <wp:posOffset>124508</wp:posOffset>
                </wp:positionV>
                <wp:extent cx="1675765" cy="613410"/>
                <wp:effectExtent l="0" t="0" r="26035" b="2159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5765" cy="613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03118" w14:textId="77777777" w:rsidR="00FB22AF" w:rsidRPr="00E54EED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E54E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ull-text potential </w:t>
                            </w:r>
                            <w:proofErr w:type="spellStart"/>
                            <w:r w:rsidRPr="00E54E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  <w:r w:rsidRPr="00E54E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rom SRs assessed for eligibility </w:t>
                            </w:r>
                          </w:p>
                          <w:p w14:paraId="00A848C7" w14:textId="02A6AF78" w:rsidR="00FB22AF" w:rsidRPr="00E54EED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E54E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=6</w:t>
                            </w:r>
                            <w:r w:rsidR="00D2436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 w:rsidRPr="00E54EE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E3A867" id="Rectangle 3" o:spid="_x0000_s1034" style="position:absolute;left:0;text-align:left;margin-left:139.05pt;margin-top:9.8pt;width:131.95pt;height:4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">
                <v:textbox inset=",7.2pt,,7.2pt">
                  <w:txbxContent>
                    <w:p w14:paraId="73403118" w14:textId="77777777" w:rsidR="00FB22AF" w:rsidRPr="00E54EED" w:rsidRDefault="00FB22AF" w:rsidP="00FB22A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E54EE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ull-text potential </w:t>
                      </w:r>
                      <w:proofErr w:type="spellStart"/>
                      <w:r w:rsidRPr="00E54EED">
                        <w:rPr>
                          <w:rFonts w:ascii="Arial" w:hAnsi="Arial" w:cs="Arial"/>
                          <w:sz w:val="18"/>
                          <w:szCs w:val="18"/>
                        </w:rPr>
                        <w:t>RCTs</w:t>
                      </w:r>
                      <w:proofErr w:type="spellEnd"/>
                      <w:r w:rsidRPr="00E54EE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rom SRs assessed for eligibility </w:t>
                      </w:r>
                    </w:p>
                    <w:p w14:paraId="00A848C7" w14:textId="02A6AF78" w:rsidR="00FB22AF" w:rsidRPr="00E54EED" w:rsidRDefault="00FB22AF" w:rsidP="00FB22A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"/>
                        </w:rPr>
                      </w:pPr>
                      <w:r w:rsidRPr="00E54EED">
                        <w:rPr>
                          <w:rFonts w:ascii="Arial" w:hAnsi="Arial" w:cs="Arial"/>
                          <w:sz w:val="18"/>
                          <w:szCs w:val="18"/>
                        </w:rPr>
                        <w:t>(n=6</w:t>
                      </w:r>
                      <w:r w:rsidR="00D24366"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 w:rsidRPr="00E54EED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DE76DC" w14:textId="175F10D0" w:rsidR="00FB22AF" w:rsidRDefault="00E54EED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32F8166C" wp14:editId="79A2353A">
                <wp:simplePos x="0" y="0"/>
                <wp:positionH relativeFrom="column">
                  <wp:posOffset>3439626</wp:posOffset>
                </wp:positionH>
                <wp:positionV relativeFrom="paragraph">
                  <wp:posOffset>56973</wp:posOffset>
                </wp:positionV>
                <wp:extent cx="650875" cy="0"/>
                <wp:effectExtent l="0" t="76200" r="60325" b="10160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27733F8" id="Straight Arrow Connector 36" o:spid="_x0000_s1026" type="#_x0000_t32" style="position:absolute;margin-left:270.85pt;margin-top:4.5pt;width:51.25pt;height:0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</w:p>
    <w:p w14:paraId="5082CE2E" w14:textId="3A427C38" w:rsidR="00FB22AF" w:rsidRDefault="009356AA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4A74D00B" wp14:editId="7148B889">
                <wp:simplePos x="0" y="0"/>
                <wp:positionH relativeFrom="column">
                  <wp:posOffset>2604135</wp:posOffset>
                </wp:positionH>
                <wp:positionV relativeFrom="paragraph">
                  <wp:posOffset>61563</wp:posOffset>
                </wp:positionV>
                <wp:extent cx="0" cy="525145"/>
                <wp:effectExtent l="50800" t="0" r="76200" b="84455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2CCF6D4F" id="Straight Arrow Connector 38" o:spid="_x0000_s1026" type="#_x0000_t32" style="position:absolute;margin-left:205.05pt;margin-top:4.85pt;width:0;height:41.35pt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</w:p>
    <w:p w14:paraId="6296EF04" w14:textId="2FB29BD9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535C62EA" w14:textId="6DA85C3A" w:rsidR="00FB22AF" w:rsidRDefault="009356AA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2B0700" wp14:editId="00A01DEB">
                <wp:simplePos x="0" y="0"/>
                <wp:positionH relativeFrom="column">
                  <wp:posOffset>1765300</wp:posOffset>
                </wp:positionH>
                <wp:positionV relativeFrom="paragraph">
                  <wp:posOffset>83008</wp:posOffset>
                </wp:positionV>
                <wp:extent cx="1677035" cy="879475"/>
                <wp:effectExtent l="0" t="0" r="24765" b="3492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7035" cy="879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28FD6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from SRs included </w:t>
                            </w:r>
                          </w:p>
                          <w:p w14:paraId="4A54DBA9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n=8) </w:t>
                            </w:r>
                          </w:p>
                          <w:p w14:paraId="347BB0D8" w14:textId="77777777" w:rsidR="00FB22AF" w:rsidRPr="005968CC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(2 similar articles from the same </w:t>
                            </w:r>
                            <w:proofErr w:type="spellStart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</w:t>
                            </w:r>
                            <w:proofErr w:type="spellEnd"/>
                            <w:r w:rsidRPr="005968C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published in 2 different journal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2B0700" id="Rectangle 9" o:spid="_x0000_s1035" style="position:absolute;margin-left:139pt;margin-top:6.55pt;width:132.05pt;height:69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">
                <v:textbox inset=",7.2pt,,7.2pt">
                  <w:txbxContent>
                    <w:p w14:paraId="31028FD6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s</w:t>
                      </w:r>
                      <w:proofErr w:type="spellEnd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from SRs included </w:t>
                      </w:r>
                    </w:p>
                    <w:p w14:paraId="4A54DBA9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(n=8) </w:t>
                      </w:r>
                    </w:p>
                    <w:p w14:paraId="347BB0D8" w14:textId="77777777" w:rsidR="00FB22AF" w:rsidRPr="005968CC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(2 similar articles from the same </w:t>
                      </w:r>
                      <w:proofErr w:type="spellStart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</w:t>
                      </w:r>
                      <w:proofErr w:type="spellEnd"/>
                      <w:r w:rsidRPr="005968C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published in 2 different journals)</w:t>
                      </w:r>
                    </w:p>
                  </w:txbxContent>
                </v:textbox>
              </v:rect>
            </w:pict>
          </mc:Fallback>
        </mc:AlternateContent>
      </w:r>
    </w:p>
    <w:p w14:paraId="1A4B8B85" w14:textId="6F38B5EE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5F341EFE" w14:textId="5AC9F0A5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6D95E085" w14:textId="7C7523D5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29D33DE3" w14:textId="0AC7F31A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27F9F2C6" w14:textId="6DE9802D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3AE37072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425D8913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19607891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24FE2446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44C263DA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707D748A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17ECC3E0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71233805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6F291B3D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1706E414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7E68A2E9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0F3EC812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768E2517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4631D94B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0169E87E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5708DFDF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1D8309C3" w14:textId="77777777" w:rsidR="00FB22AF" w:rsidRDefault="00FB22AF" w:rsidP="00FB22AF">
      <w:pPr>
        <w:pStyle w:val="Header"/>
        <w:tabs>
          <w:tab w:val="clear" w:pos="8640"/>
          <w:tab w:val="right" w:pos="13860"/>
        </w:tabs>
        <w:rPr>
          <w:rFonts w:ascii="Arial" w:hAnsi="Arial" w:cs="Arial"/>
          <w:color w:val="auto"/>
          <w:sz w:val="18"/>
          <w:szCs w:val="18"/>
          <w:lang w:val="en-US"/>
        </w:rPr>
      </w:pPr>
    </w:p>
    <w:p w14:paraId="775EAD02" w14:textId="6271A020" w:rsidR="00FB22AF" w:rsidRPr="00544BF2" w:rsidRDefault="00767F1C" w:rsidP="00544B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(</w:t>
      </w:r>
      <w:r w:rsidR="00FF5E31"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) </w:t>
      </w:r>
      <w:proofErr w:type="spellStart"/>
      <w:r w:rsidR="00FB22AF" w:rsidRPr="00544BF2">
        <w:rPr>
          <w:rFonts w:ascii="Arial" w:hAnsi="Arial" w:cs="Arial"/>
          <w:sz w:val="22"/>
          <w:szCs w:val="22"/>
        </w:rPr>
        <w:t>RCT</w:t>
      </w:r>
      <w:proofErr w:type="spellEnd"/>
    </w:p>
    <w:p w14:paraId="0B54E854" w14:textId="04B6CF3E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1DDBAB6" wp14:editId="447084A7">
                <wp:simplePos x="0" y="0"/>
                <wp:positionH relativeFrom="column">
                  <wp:posOffset>448945</wp:posOffset>
                </wp:positionH>
                <wp:positionV relativeFrom="paragraph">
                  <wp:posOffset>148325</wp:posOffset>
                </wp:positionV>
                <wp:extent cx="2228850" cy="747395"/>
                <wp:effectExtent l="0" t="0" r="31750" b="1460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B7CFE" w14:textId="77777777" w:rsidR="00287D19" w:rsidRPr="00DA38E8" w:rsidRDefault="00287D19" w:rsidP="00287D1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identified through PubMed searching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384)</w:t>
                            </w:r>
                          </w:p>
                          <w:p w14:paraId="60F004E1" w14:textId="250C36B5" w:rsidR="00287D19" w:rsidRPr="00DA38E8" w:rsidRDefault="00287D19" w:rsidP="00287D19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DDBAB6" id="Rectangle 41" o:spid="_x0000_s1036" style="position:absolute;left:0;text-align:left;margin-left:35.35pt;margin-top:11.7pt;width:175.5pt;height:58.8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">
                <v:textbox inset=",7.2pt,,7.2pt">
                  <w:txbxContent>
                    <w:p w14:paraId="609B7CFE" w14:textId="77777777" w:rsidR="00287D19" w:rsidRPr="00DA38E8" w:rsidRDefault="00287D19" w:rsidP="00287D1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identified through PubMed searching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384)</w:t>
                      </w:r>
                    </w:p>
                    <w:p w14:paraId="60F004E1" w14:textId="250C36B5" w:rsidR="00287D19" w:rsidRPr="00DA38E8" w:rsidRDefault="00287D19" w:rsidP="00287D19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3F6081" wp14:editId="743937F7">
                <wp:simplePos x="0" y="0"/>
                <wp:positionH relativeFrom="column">
                  <wp:posOffset>2677956</wp:posOffset>
                </wp:positionH>
                <wp:positionV relativeFrom="paragraph">
                  <wp:posOffset>152223</wp:posOffset>
                </wp:positionV>
                <wp:extent cx="2228850" cy="747749"/>
                <wp:effectExtent l="0" t="0" r="31750" b="1460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4774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865DF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Additional records identified through other sources (</w:t>
                            </w:r>
                            <w:proofErr w:type="spellStart"/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ndMED</w:t>
                            </w:r>
                            <w:proofErr w:type="spellEnd"/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 Google Scholar, reference list)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3F6081" id="Rectangle 28" o:spid="_x0000_s1037" style="position:absolute;left:0;text-align:left;margin-left:210.85pt;margin-top:12pt;width:175.5pt;height:58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">
                <v:textbox inset=",7.2pt,,7.2pt">
                  <w:txbxContent>
                    <w:p w14:paraId="6A4865DF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Additional records identified through other sources (</w:t>
                      </w:r>
                      <w:proofErr w:type="spellStart"/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ndMED</w:t>
                      </w:r>
                      <w:proofErr w:type="spellEnd"/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 Google Scholar, reference list)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0)</w:t>
                      </w:r>
                    </w:p>
                  </w:txbxContent>
                </v:textbox>
              </v:rect>
            </w:pict>
          </mc:Fallback>
        </mc:AlternateContent>
      </w:r>
    </w:p>
    <w:p w14:paraId="1B3A2C5C" w14:textId="00ED6D74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1C473CE" w14:textId="2F8CA8A0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704320" behindDoc="0" locked="0" layoutInCell="1" allowOverlap="1" wp14:anchorId="5C96D3EB" wp14:editId="7015412D">
                <wp:simplePos x="0" y="0"/>
                <wp:positionH relativeFrom="column">
                  <wp:posOffset>2680970</wp:posOffset>
                </wp:positionH>
                <wp:positionV relativeFrom="paragraph">
                  <wp:posOffset>26035</wp:posOffset>
                </wp:positionV>
                <wp:extent cx="0" cy="525145"/>
                <wp:effectExtent l="50800" t="0" r="76200" b="84455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72FAF987" id="Straight Arrow Connector 39" o:spid="_x0000_s1026" type="#_x0000_t32" style="position:absolute;margin-left:211.1pt;margin-top:2.05pt;width:0;height:41.35pt;z-index:251704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</w:p>
    <w:p w14:paraId="089B6A06" w14:textId="10178190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B34DEE" wp14:editId="2B4CFC3C">
                <wp:simplePos x="0" y="0"/>
                <wp:positionH relativeFrom="column">
                  <wp:posOffset>1841990</wp:posOffset>
                </wp:positionH>
                <wp:positionV relativeFrom="paragraph">
                  <wp:posOffset>217170</wp:posOffset>
                </wp:positionV>
                <wp:extent cx="1670050" cy="461010"/>
                <wp:effectExtent l="0" t="0" r="31750" b="2159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461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B7508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screened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38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B34DEE" id="Rectangle 22" o:spid="_x0000_s1038" style="position:absolute;left:0;text-align:left;margin-left:145.05pt;margin-top:17.1pt;width:131.5pt;height:36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">
                <v:textbox inset=",7.2pt,,7.2pt">
                  <w:txbxContent>
                    <w:p w14:paraId="221B7508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screened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384)</w:t>
                      </w:r>
                    </w:p>
                  </w:txbxContent>
                </v:textbox>
              </v:rect>
            </w:pict>
          </mc:Fallback>
        </mc:AlternateContent>
      </w: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70A300" wp14:editId="70D235A5">
                <wp:simplePos x="0" y="0"/>
                <wp:positionH relativeFrom="column">
                  <wp:posOffset>4130225</wp:posOffset>
                </wp:positionH>
                <wp:positionV relativeFrom="paragraph">
                  <wp:posOffset>212090</wp:posOffset>
                </wp:positionV>
                <wp:extent cx="1678160" cy="459740"/>
                <wp:effectExtent l="0" t="0" r="24130" b="2286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8160" cy="459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96B340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excluded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3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70A300" id="Rectangle 30" o:spid="_x0000_s1039" style="position:absolute;left:0;text-align:left;margin-left:325.2pt;margin-top:16.7pt;width:132.15pt;height:36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">
                <v:textbox inset=",7.2pt,,7.2pt">
                  <w:txbxContent>
                    <w:p w14:paraId="0796B340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excluded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374)</w:t>
                      </w:r>
                    </w:p>
                  </w:txbxContent>
                </v:textbox>
              </v:rect>
            </w:pict>
          </mc:Fallback>
        </mc:AlternateContent>
      </w:r>
    </w:p>
    <w:p w14:paraId="4D3F26E5" w14:textId="48643D33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708416" behindDoc="0" locked="0" layoutInCell="1" allowOverlap="1" wp14:anchorId="2D5F2C3C" wp14:editId="57F1E7D4">
                <wp:simplePos x="0" y="0"/>
                <wp:positionH relativeFrom="column">
                  <wp:posOffset>2680335</wp:posOffset>
                </wp:positionH>
                <wp:positionV relativeFrom="paragraph">
                  <wp:posOffset>333680</wp:posOffset>
                </wp:positionV>
                <wp:extent cx="0" cy="525145"/>
                <wp:effectExtent l="50800" t="0" r="76200" b="8445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4ECD0E02" id="Straight Arrow Connector 42" o:spid="_x0000_s1026" type="#_x0000_t32" style="position:absolute;margin-left:211.05pt;margin-top:26.25pt;width:0;height:41.35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44C17655" wp14:editId="7D192D67">
                <wp:simplePos x="0" y="0"/>
                <wp:positionH relativeFrom="column">
                  <wp:posOffset>3514395</wp:posOffset>
                </wp:positionH>
                <wp:positionV relativeFrom="paragraph">
                  <wp:posOffset>105820</wp:posOffset>
                </wp:positionV>
                <wp:extent cx="650875" cy="0"/>
                <wp:effectExtent l="9525" t="48260" r="38100" b="7874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90921B9" id="Straight Arrow Connector 21" o:spid="_x0000_s1026" type="#_x0000_t32" style="position:absolute;margin-left:276.7pt;margin-top:8.35pt;width:51.25pt;height:0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">
                <v:stroke endarrow="block"/>
                <v:shadow color="#ccc" opacity="49150f"/>
              </v:shape>
            </w:pict>
          </mc:Fallback>
        </mc:AlternateContent>
      </w:r>
    </w:p>
    <w:p w14:paraId="0AC3FA4F" w14:textId="6BE09969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9204F80" wp14:editId="6C41AC39">
                <wp:simplePos x="0" y="0"/>
                <wp:positionH relativeFrom="column">
                  <wp:posOffset>4130225</wp:posOffset>
                </wp:positionH>
                <wp:positionV relativeFrom="paragraph">
                  <wp:posOffset>223520</wp:posOffset>
                </wp:positionV>
                <wp:extent cx="1678160" cy="2054153"/>
                <wp:effectExtent l="0" t="0" r="24130" b="2921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8160" cy="20541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8C11A2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ull-text </w:t>
                            </w:r>
                            <w:proofErr w:type="spellStart"/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excluded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9)</w:t>
                            </w:r>
                          </w:p>
                          <w:p w14:paraId="6D8D484B" w14:textId="735E7226" w:rsidR="00FB22AF" w:rsidRPr="00DA38E8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elated to study design e.g.</w:t>
                            </w:r>
                            <w:r w:rsidR="00287D19" w:rsidRPr="00DA38E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DA38E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ot an </w:t>
                            </w:r>
                            <w:proofErr w:type="spellStart"/>
                            <w:r w:rsidRPr="00DA38E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CT</w:t>
                            </w:r>
                            <w:proofErr w:type="spellEnd"/>
                            <w:r w:rsidRPr="00DA38E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+ 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ated to population e.g.</w:t>
                            </w:r>
                            <w:r w:rsidR="00287D19"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ifferent target population (1)</w:t>
                            </w:r>
                          </w:p>
                          <w:p w14:paraId="601B5A48" w14:textId="094E0D40" w:rsidR="00FB22AF" w:rsidRPr="00DA38E8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ated to intervention e.g.</w:t>
                            </w:r>
                            <w:r w:rsidR="00287D19"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ot the main/only intervention, </w:t>
                            </w:r>
                            <w:r w:rsidRPr="00DA38E8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nadequate description of 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ntervention (2)</w:t>
                            </w:r>
                          </w:p>
                          <w:p w14:paraId="146371DF" w14:textId="125F0407" w:rsidR="00FB22AF" w:rsidRPr="00DA38E8" w:rsidRDefault="00FB22AF" w:rsidP="00FB22AF">
                            <w:pPr>
                              <w:pStyle w:val="ListParagraph"/>
                              <w:ind w:left="0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ated to changes in blood glucose levels e.g.</w:t>
                            </w:r>
                            <w:r w:rsidR="00287D19"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,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ot an outcome, no statistically significant improvement (6)</w:t>
                            </w:r>
                          </w:p>
                          <w:p w14:paraId="46143933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204F80" id="Rectangle 19" o:spid="_x0000_s1040" style="position:absolute;left:0;text-align:left;margin-left:325.2pt;margin-top:17.6pt;width:132.15pt;height:161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">
                <v:textbox inset=",7.2pt,,7.2pt">
                  <w:txbxContent>
                    <w:p w14:paraId="598C11A2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Full-text </w:t>
                      </w:r>
                      <w:proofErr w:type="spellStart"/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s</w:t>
                      </w:r>
                      <w:proofErr w:type="spellEnd"/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excluded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9)</w:t>
                      </w:r>
                    </w:p>
                    <w:p w14:paraId="6D8D484B" w14:textId="735E7226" w:rsidR="00FB22AF" w:rsidRPr="00DA38E8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DA38E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Related to study design e.g.</w:t>
                      </w:r>
                      <w:r w:rsidR="00287D19" w:rsidRPr="00DA38E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DA38E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not an </w:t>
                      </w:r>
                      <w:proofErr w:type="spellStart"/>
                      <w:r w:rsidRPr="00DA38E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>RCT</w:t>
                      </w:r>
                      <w:proofErr w:type="spellEnd"/>
                      <w:r w:rsidRPr="00DA38E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 + 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ated to population e.g.</w:t>
                      </w:r>
                      <w:r w:rsidR="00287D19"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different target population (1)</w:t>
                      </w:r>
                    </w:p>
                    <w:p w14:paraId="601B5A48" w14:textId="094E0D40" w:rsidR="00FB22AF" w:rsidRPr="00DA38E8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ated to intervention e.g.</w:t>
                      </w:r>
                      <w:r w:rsidR="00287D19"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not the main/only intervention, </w:t>
                      </w:r>
                      <w:r w:rsidRPr="00DA38E8"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  <w:t xml:space="preserve">inadequate description of 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ntervention (2)</w:t>
                      </w:r>
                    </w:p>
                    <w:p w14:paraId="146371DF" w14:textId="125F0407" w:rsidR="00FB22AF" w:rsidRPr="00DA38E8" w:rsidRDefault="00FB22AF" w:rsidP="00FB22AF">
                      <w:pPr>
                        <w:pStyle w:val="ListParagraph"/>
                        <w:ind w:left="0"/>
                        <w:rPr>
                          <w:rFonts w:ascii="Arial" w:hAnsi="Arial" w:cs="Arial"/>
                          <w:bCs/>
                          <w:color w:val="000000" w:themeColor="text1"/>
                          <w:sz w:val="18"/>
                          <w:szCs w:val="18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ated to changes in blood glucose levels e.g.</w:t>
                      </w:r>
                      <w:r w:rsidR="00287D19"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,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not an outcome, no statistically significant improvement (6)</w:t>
                      </w:r>
                    </w:p>
                    <w:p w14:paraId="46143933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B665762" w14:textId="1590B79C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A07951" wp14:editId="34471756">
                <wp:simplePos x="0" y="0"/>
                <wp:positionH relativeFrom="column">
                  <wp:posOffset>1841500</wp:posOffset>
                </wp:positionH>
                <wp:positionV relativeFrom="paragraph">
                  <wp:posOffset>179070</wp:posOffset>
                </wp:positionV>
                <wp:extent cx="1678160" cy="622300"/>
                <wp:effectExtent l="0" t="0" r="24130" b="381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8160" cy="622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C9CB5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Full-text potential </w:t>
                            </w:r>
                            <w:proofErr w:type="spellStart"/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CTs</w:t>
                            </w:r>
                            <w:proofErr w:type="spellEnd"/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ssessed for eligibility</w:t>
                            </w:r>
                            <w:r w:rsidRPr="00DA38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br/>
                              <w:t>(n=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A07951" id="Rectangle 24" o:spid="_x0000_s1041" style="position:absolute;left:0;text-align:left;margin-left:145pt;margin-top:14.1pt;width:132.15pt;height:4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">
                <v:textbox inset=",7.2pt,,7.2pt">
                  <w:txbxContent>
                    <w:p w14:paraId="1C7C9CB5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"/>
                        </w:rPr>
                      </w:pP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Full-text potential </w:t>
                      </w:r>
                      <w:proofErr w:type="spellStart"/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CTs</w:t>
                      </w:r>
                      <w:proofErr w:type="spellEnd"/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ssessed for eligibility</w:t>
                      </w:r>
                      <w:r w:rsidRPr="00DA38E8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br/>
                        <w:t>(n=10)</w:t>
                      </w:r>
                    </w:p>
                  </w:txbxContent>
                </v:textbox>
              </v:rect>
            </w:pict>
          </mc:Fallback>
        </mc:AlternateContent>
      </w:r>
    </w:p>
    <w:p w14:paraId="4033044C" w14:textId="27E5F89B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36576" distB="36576" distL="36576" distR="36576" simplePos="0" relativeHeight="251710464" behindDoc="0" locked="0" layoutInCell="1" allowOverlap="1" wp14:anchorId="1F3A7946" wp14:editId="497C1FF2">
                <wp:simplePos x="0" y="0"/>
                <wp:positionH relativeFrom="column">
                  <wp:posOffset>3518535</wp:posOffset>
                </wp:positionH>
                <wp:positionV relativeFrom="paragraph">
                  <wp:posOffset>117379</wp:posOffset>
                </wp:positionV>
                <wp:extent cx="650875" cy="0"/>
                <wp:effectExtent l="9525" t="48260" r="38100" b="78740"/>
                <wp:wrapNone/>
                <wp:docPr id="43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5C762F95" id="Straight Arrow Connector 43" o:spid="_x0000_s1026" type="#_x0000_t32" style="position:absolute;margin-left:277.05pt;margin-top:9.25pt;width:51.25pt;height:0;z-index:251710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</w:p>
    <w:p w14:paraId="0038AC35" w14:textId="086020F7" w:rsidR="00FB22AF" w:rsidRDefault="00287D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D1458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 wp14:anchorId="3E168607" wp14:editId="365E7084">
                <wp:simplePos x="0" y="0"/>
                <wp:positionH relativeFrom="column">
                  <wp:posOffset>2680335</wp:posOffset>
                </wp:positionH>
                <wp:positionV relativeFrom="paragraph">
                  <wp:posOffset>120988</wp:posOffset>
                </wp:positionV>
                <wp:extent cx="0" cy="525145"/>
                <wp:effectExtent l="50800" t="0" r="76200" b="84455"/>
                <wp:wrapNone/>
                <wp:docPr id="44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251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66E22E01" id="Straight Arrow Connector 44" o:spid="_x0000_s1026" type="#_x0000_t32" style="position:absolute;margin-left:211.05pt;margin-top:9.55pt;width:0;height:41.35pt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</w:p>
    <w:p w14:paraId="19332381" w14:textId="14A49DB9" w:rsidR="00FB22AF" w:rsidRDefault="008B5733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87D19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165FE84" wp14:editId="38A4322F">
                <wp:simplePos x="0" y="0"/>
                <wp:positionH relativeFrom="column">
                  <wp:posOffset>1843260</wp:posOffset>
                </wp:positionH>
                <wp:positionV relativeFrom="paragraph">
                  <wp:posOffset>239041</wp:posOffset>
                </wp:positionV>
                <wp:extent cx="1677670" cy="457200"/>
                <wp:effectExtent l="0" t="0" r="24130" b="2540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767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3F310" w14:textId="63C09D96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DA38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CT</w:t>
                            </w:r>
                            <w:proofErr w:type="spellEnd"/>
                            <w:r w:rsidRPr="00DA38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included </w:t>
                            </w:r>
                          </w:p>
                          <w:p w14:paraId="6D0070EB" w14:textId="77777777" w:rsidR="00FB22AF" w:rsidRPr="00DA38E8" w:rsidRDefault="00FB22AF" w:rsidP="00FB22AF">
                            <w:pPr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DA38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65FE84" id="Rectangle 27" o:spid="_x0000_s1042" style="position:absolute;left:0;text-align:left;margin-left:145.15pt;margin-top:18.8pt;width:132.1pt;height:3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">
                <v:textbox inset=",7.2pt,,7.2pt">
                  <w:txbxContent>
                    <w:p w14:paraId="1D33F310" w14:textId="63C09D96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 w:rsidRPr="00DA38E8">
                        <w:rPr>
                          <w:rFonts w:ascii="Arial" w:hAnsi="Arial" w:cs="Arial"/>
                          <w:sz w:val="18"/>
                          <w:szCs w:val="18"/>
                        </w:rPr>
                        <w:t>RCT</w:t>
                      </w:r>
                      <w:proofErr w:type="spellEnd"/>
                      <w:r w:rsidRPr="00DA38E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included </w:t>
                      </w:r>
                    </w:p>
                    <w:p w14:paraId="6D0070EB" w14:textId="77777777" w:rsidR="00FB22AF" w:rsidRPr="00DA38E8" w:rsidRDefault="00FB22AF" w:rsidP="00FB22AF">
                      <w:pPr>
                        <w:jc w:val="center"/>
                        <w:rPr>
                          <w:rFonts w:ascii="Arial" w:hAnsi="Arial" w:cs="Arial"/>
                          <w:sz w:val="18"/>
                          <w:szCs w:val="18"/>
                          <w:lang w:val="en"/>
                        </w:rPr>
                      </w:pPr>
                      <w:r w:rsidRPr="00DA38E8">
                        <w:rPr>
                          <w:rFonts w:ascii="Arial" w:hAnsi="Arial" w:cs="Arial"/>
                          <w:sz w:val="18"/>
                          <w:szCs w:val="18"/>
                        </w:rPr>
                        <w:t>(n=1)</w:t>
                      </w:r>
                    </w:p>
                  </w:txbxContent>
                </v:textbox>
              </v:rect>
            </w:pict>
          </mc:Fallback>
        </mc:AlternateContent>
      </w:r>
    </w:p>
    <w:p w14:paraId="59E5D2D2" w14:textId="0229B22A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0D5AB05" w14:textId="7CEEB04B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00EBDFB" w14:textId="0A5658DD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09AED85" w14:textId="7B7CD9D3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361A519" w14:textId="45E03254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078DF7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71A5129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7A86B22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322DE00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BABA05C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233B4BA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4A90C1A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44214B1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6209C93" w14:textId="77777777" w:rsidR="00FB22AF" w:rsidRDefault="00FB22AF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597747A" w14:textId="77777777" w:rsidR="00150180" w:rsidRDefault="00150180" w:rsidP="00150180">
      <w:pPr>
        <w:jc w:val="both"/>
        <w:rPr>
          <w:rFonts w:ascii="Arial" w:hAnsi="Arial" w:cs="Arial"/>
          <w:color w:val="00B050"/>
          <w:sz w:val="22"/>
          <w:szCs w:val="22"/>
        </w:rPr>
      </w:pPr>
    </w:p>
    <w:p w14:paraId="50AC963A" w14:textId="77777777" w:rsidR="00150180" w:rsidRDefault="00150180" w:rsidP="00150180">
      <w:pPr>
        <w:jc w:val="both"/>
        <w:rPr>
          <w:rFonts w:ascii="Arial" w:hAnsi="Arial" w:cs="Arial"/>
          <w:color w:val="00B050"/>
          <w:sz w:val="22"/>
          <w:szCs w:val="22"/>
        </w:rPr>
      </w:pPr>
    </w:p>
    <w:p w14:paraId="521D548A" w14:textId="77777777" w:rsidR="00150180" w:rsidRDefault="00150180" w:rsidP="00150180">
      <w:pPr>
        <w:jc w:val="both"/>
        <w:rPr>
          <w:rFonts w:ascii="Arial" w:hAnsi="Arial" w:cs="Arial"/>
          <w:color w:val="00B050"/>
          <w:sz w:val="22"/>
          <w:szCs w:val="22"/>
        </w:rPr>
      </w:pPr>
    </w:p>
    <w:p w14:paraId="3BC8A8E4" w14:textId="77777777" w:rsidR="00150180" w:rsidRDefault="00150180" w:rsidP="00150180">
      <w:pPr>
        <w:jc w:val="both"/>
        <w:rPr>
          <w:rFonts w:ascii="Arial" w:hAnsi="Arial" w:cs="Arial"/>
          <w:color w:val="00B050"/>
          <w:sz w:val="22"/>
          <w:szCs w:val="22"/>
        </w:rPr>
      </w:pPr>
    </w:p>
    <w:p w14:paraId="6ABA920D" w14:textId="5FFE2143" w:rsidR="00FB22AF" w:rsidRDefault="00150180" w:rsidP="00A715BC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50180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Table </w:t>
      </w:r>
      <w:proofErr w:type="spellStart"/>
      <w:r w:rsidRPr="00150180">
        <w:rPr>
          <w:rFonts w:ascii="Arial" w:hAnsi="Arial" w:cs="Arial"/>
          <w:color w:val="000000" w:themeColor="text1"/>
          <w:sz w:val="22"/>
          <w:szCs w:val="22"/>
        </w:rPr>
        <w:t>S1</w:t>
      </w:r>
      <w:proofErr w:type="spellEnd"/>
      <w:r w:rsidRPr="00150180">
        <w:rPr>
          <w:rFonts w:ascii="Arial" w:hAnsi="Arial" w:cs="Arial"/>
          <w:color w:val="000000" w:themeColor="text1"/>
          <w:sz w:val="22"/>
          <w:szCs w:val="22"/>
        </w:rPr>
        <w:t xml:space="preserve">: Excluded studies </w:t>
      </w:r>
      <w:r w:rsidR="001A4E3A">
        <w:rPr>
          <w:rFonts w:ascii="Arial" w:hAnsi="Arial" w:cs="Arial"/>
          <w:color w:val="000000" w:themeColor="text1"/>
          <w:sz w:val="22"/>
          <w:szCs w:val="22"/>
        </w:rPr>
        <w:t>(</w:t>
      </w:r>
      <w:r w:rsidR="001A4E3A" w:rsidRPr="000D7B42">
        <w:rPr>
          <w:rFonts w:ascii="Arial" w:hAnsi="Arial" w:cs="Arial"/>
          <w:color w:val="000000" w:themeColor="text1"/>
          <w:sz w:val="22"/>
          <w:szCs w:val="22"/>
        </w:rPr>
        <w:t>systematic reviews (SRs) and randomi</w:t>
      </w:r>
      <w:r w:rsidR="00657F29">
        <w:rPr>
          <w:rFonts w:ascii="Arial" w:hAnsi="Arial" w:cs="Arial"/>
          <w:color w:val="000000" w:themeColor="text1"/>
          <w:sz w:val="22"/>
          <w:szCs w:val="22"/>
        </w:rPr>
        <w:t>z</w:t>
      </w:r>
      <w:r w:rsidR="001A4E3A" w:rsidRPr="000D7B42">
        <w:rPr>
          <w:rFonts w:ascii="Arial" w:hAnsi="Arial" w:cs="Arial"/>
          <w:color w:val="000000" w:themeColor="text1"/>
          <w:sz w:val="22"/>
          <w:szCs w:val="22"/>
        </w:rPr>
        <w:t>ed controlled trials (</w:t>
      </w:r>
      <w:proofErr w:type="spellStart"/>
      <w:r w:rsidR="001A4E3A" w:rsidRPr="000D7B42">
        <w:rPr>
          <w:rFonts w:ascii="Arial" w:hAnsi="Arial" w:cs="Arial"/>
          <w:color w:val="000000" w:themeColor="text1"/>
          <w:sz w:val="22"/>
          <w:szCs w:val="22"/>
        </w:rPr>
        <w:t>RCTs</w:t>
      </w:r>
      <w:proofErr w:type="spellEnd"/>
      <w:r w:rsidR="001A4E3A" w:rsidRPr="000D7B42">
        <w:rPr>
          <w:rFonts w:ascii="Arial" w:hAnsi="Arial" w:cs="Arial"/>
          <w:color w:val="000000" w:themeColor="text1"/>
          <w:sz w:val="22"/>
          <w:szCs w:val="22"/>
        </w:rPr>
        <w:t>)</w:t>
      </w:r>
      <w:r w:rsidR="001A4E3A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150180">
        <w:rPr>
          <w:rFonts w:ascii="Arial" w:hAnsi="Arial" w:cs="Arial"/>
          <w:color w:val="000000" w:themeColor="text1"/>
          <w:sz w:val="22"/>
          <w:szCs w:val="22"/>
        </w:rPr>
        <w:t>with reasons for exclusion</w:t>
      </w:r>
    </w:p>
    <w:p w14:paraId="584321E2" w14:textId="77777777" w:rsidR="00A715BC" w:rsidRPr="00A715BC" w:rsidRDefault="00A715BC" w:rsidP="00A715BC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A715BC" w14:paraId="271081A7" w14:textId="77777777" w:rsidTr="00162772">
        <w:tc>
          <w:tcPr>
            <w:tcW w:w="14562" w:type="dxa"/>
          </w:tcPr>
          <w:p w14:paraId="1281E00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a) SR</w:t>
            </w:r>
          </w:p>
          <w:p w14:paraId="1B7B53B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Full-text SRs excluded (n=21)</w:t>
            </w:r>
          </w:p>
          <w:p w14:paraId="65467228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t a peer-reviewed SR (1)</w:t>
            </w:r>
          </w:p>
          <w:p w14:paraId="5A9665F6" w14:textId="193A1C7C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osm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J. Yoga and diabetes: </w:t>
            </w:r>
            <w:r w:rsidR="008A4B09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ystematic review of recent literature concerning the impact of yoga practice on diabetic symptoms. USA: University of Texas Health Scienc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ent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2014. </w:t>
            </w:r>
            <w:hyperlink r:id="rId5" w:history="1">
              <w:r w:rsidRPr="00AB460F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s://digitalcommons.library.tmc.edu/dissertations/AAI1599374</w:t>
              </w:r>
            </w:hyperlink>
            <w:r w:rsidRPr="00AB460F">
              <w:rPr>
                <w:rStyle w:val="Hyperlink"/>
                <w:rFonts w:ascii="Arial" w:hAnsi="Arial" w:cs="Arial"/>
                <w:color w:val="000000" w:themeColor="text1"/>
                <w:sz w:val="18"/>
                <w:szCs w:val="18"/>
                <w:u w:val="none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[dissertation].</w:t>
            </w:r>
          </w:p>
          <w:p w14:paraId="56D26AC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61564687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t a SR (3)</w:t>
            </w:r>
          </w:p>
          <w:p w14:paraId="45DC8FC5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ndey A, Tripathi P, Pandey R, et al. Alternative therapies useful in the management of diabetes: a systematic review. J Pharm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allie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ci. 2011;3(4):504-12.</w:t>
            </w:r>
          </w:p>
          <w:p w14:paraId="39845388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po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. Preventive and curative value of yoga in cardiometabolic diseases. Orv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eti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 2016;157(9):323-7.</w:t>
            </w:r>
          </w:p>
          <w:p w14:paraId="24854F84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japati S, Vyas G, Vyas G. Yoga practice for the prevention and management of diabetes mellitus: a systematic review. Research and Reviews: Journal of Microbiology and Virology. 2017;7(1):31-5.</w:t>
            </w:r>
          </w:p>
          <w:p w14:paraId="29483CE4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5354CAAC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t a SR on effectiveness (3)</w:t>
            </w:r>
          </w:p>
          <w:p w14:paraId="76F00C23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amer H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Lauch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, 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obo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. Characteristics of randomized controlled trials of yoga: a bibliometric analysis. BMC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 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4;14:328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  <w:p w14:paraId="720E8AE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cCall MC. In search of yoga: research trends in a western medical database. Int J Yoga. 2014;7(1):4-8.</w:t>
            </w:r>
          </w:p>
          <w:p w14:paraId="32F2D6CB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eter PE, Slutsky J, Singh N, et al. Yoga as a therapeutic intervention: a bibliometric analysis of published research studies from 1967 to 2013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plement Med. 2015;21(10):586-92.</w:t>
            </w:r>
          </w:p>
          <w:p w14:paraId="292709BB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14:paraId="59AD188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o eligible </w:t>
            </w:r>
            <w:proofErr w:type="spellStart"/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CT</w:t>
            </w:r>
            <w:proofErr w:type="spellEnd"/>
            <w:r w:rsidRPr="00AB460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found (14)</w:t>
            </w:r>
          </w:p>
          <w:p w14:paraId="609406A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yasinghe SR. Yoga in cardiac health (a review). Eur J Cardiovasc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ev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ehabi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 2004;11(5):369-75.</w:t>
            </w:r>
          </w:p>
          <w:p w14:paraId="29D12E29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nes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Bourguignon C, Taylor AG. Risk indices associated with the insulin resistance syndrome, cardiovascular disease, and possible protection with yoga: a systematic review. J Am Board Fam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05;18(6):491-519.</w:t>
            </w:r>
          </w:p>
          <w:p w14:paraId="58E4926A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nes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Vincent HK. The influence of yoga-based programs on risk profiles in adults with type 2 diabetes mellitus: a systematic review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i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a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 2007;4(4):469-86. </w:t>
            </w:r>
          </w:p>
          <w:p w14:paraId="53D1DD33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ilkington K, Stenhouse E, Kirkwood G, et al. Diabetes and complementary therapies: mapping the evidence. Practical Diabetes International. 2007;24(7):371-6. </w:t>
            </w:r>
          </w:p>
          <w:p w14:paraId="351FCE8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ang K. A review of yoga programs for four leading risk factors of chronic diseases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i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a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 2007;4(4):487-91.</w:t>
            </w:r>
          </w:p>
          <w:p w14:paraId="20442668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derson JG, Taylor AG. The metabolic syndrome and mind-body therapies: a systematic review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ut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2011;2011:276419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eastAsia="en-GB"/>
              </w:rPr>
              <w:t>.</w:t>
            </w:r>
          </w:p>
          <w:p w14:paraId="7182312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harma 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nowlde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P. Role of yoga in preventing and controlling type 2 diabetes mellitus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i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Complementary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 2012;17(2):88-95.</w:t>
            </w:r>
          </w:p>
          <w:p w14:paraId="2AA5A3E7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ioux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JG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itenbaugh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. Narrative review of yoga intervention clinical trials including weight-related outcomes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ealth Med. 2013;19(3):32-46.</w:t>
            </w:r>
          </w:p>
          <w:p w14:paraId="2F8DA7DD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n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ZC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Das S, Henry LJ. Role of exercise in the management of diabetes mellitus: the global scenario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ne. 2013;8(11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80436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  <w:p w14:paraId="686DA60B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rtley L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yakov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, Holmes J, et al. Yoga for the primary prevention of cardiovascular disease. Cochrane Databas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ys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v. 2014;(5):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D010072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5187EF41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ows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J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Fleury J. Systematic review of yoga interventions to promote cardiovascular health in older adults. West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ur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s. 2016;38(6):753-81.</w:t>
            </w:r>
          </w:p>
          <w:p w14:paraId="66F262BC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amer H, Langhorst J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obo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, et al. Yoga for metabolic syndrome: a systematic review and meta-analysis. Eur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ev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ardi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 2016;23(18):1982-93.</w:t>
            </w:r>
          </w:p>
          <w:p w14:paraId="7BC2A32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ai H, Li G, Zhang P, et al. Effect of exercise on the quality of life in type 2 diabetes mellitus: a systematic review. Qual Life Res. 2017;26(3):515-30.</w:t>
            </w:r>
          </w:p>
          <w:p w14:paraId="74F92B36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aider T, Sharma M, 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ranscu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 P. Yoga as an alternative and complimentary therapy for cardiovascular disease: a systematic review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i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Complementary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 2017;22(2):310-6.</w:t>
            </w:r>
          </w:p>
          <w:p w14:paraId="15FBAB22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"/>
              </w:rPr>
            </w:pPr>
          </w:p>
          <w:p w14:paraId="72E0FC35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Full-text </w:t>
            </w:r>
            <w:proofErr w:type="spellStart"/>
            <w:r w:rsidRPr="00AB46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RCTs</w:t>
            </w:r>
            <w:proofErr w:type="spellEnd"/>
            <w:r w:rsidRPr="00AB460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excluded (n=58)</w:t>
            </w:r>
          </w:p>
          <w:p w14:paraId="3C387AA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elated to study design e.g., not an/unclear </w:t>
            </w:r>
            <w:proofErr w:type="spellStart"/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CT</w:t>
            </w:r>
            <w:proofErr w:type="spellEnd"/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(21)</w:t>
            </w:r>
          </w:p>
          <w:p w14:paraId="5DC7681C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in SC, Uppal A, Bhatnagar SO, et al. A study of response pattern of non-insulin dependent diabetics to yoga therapy. Diabetes Res Cl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1993;19(1):69-74. </w:t>
            </w:r>
          </w:p>
          <w:p w14:paraId="45F1E086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ain SC, Talukdar B. Role of yoga in control of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yperglycemi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middle aged patients of non-insulin dependent diabetes mellitus. Indian J Cl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che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1995;10(2):62-5. </w:t>
            </w:r>
          </w:p>
          <w:p w14:paraId="6B3F5329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lhotra V, Singh S, Singh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P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et al. Study of yoga asanas in assessment of pulmonary function 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IDD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atients. Indian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armac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02;46(3):313-20.</w:t>
            </w:r>
          </w:p>
          <w:p w14:paraId="77664DF8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lhotra V, Singh S, Tandon OP, et al. Effect of yoga asanas on nerve conduction in type 2 diabetes. Indian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armac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2002;46(3):298-306. </w:t>
            </w:r>
          </w:p>
          <w:p w14:paraId="2ACA0986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ingh S, Malhotra V, Singh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P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et al. Role of yoga in modifying certain cardiovascular functions in type 2 diabetic patients. J Assoc Physicians India. 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04;52:203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6. </w:t>
            </w:r>
          </w:p>
          <w:p w14:paraId="23DC18D9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lhotra V, Singh S, Tandon OP, et al. The beneficial effect of yoga in diabetes. Nepal Med Coll J. 2005;7(2):145-7. </w:t>
            </w:r>
          </w:p>
          <w:p w14:paraId="4DB1F507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Bijlan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Vempat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P, Yadav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K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et al. A brief but comprehensive lifestyle education program based on yoga reduces risk factors for cardiovascular disease and diabetes mellitus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plement Med. 2005;11(2):267-74. </w:t>
            </w:r>
          </w:p>
          <w:p w14:paraId="3F11F039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ordon L, Morriso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cGrowd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, et al. Changes in clinical and metabolic parameters after exercise therapy in patients with type 2 diabetes. Arch Med Sci. 2008;4(4):427-37. </w:t>
            </w:r>
          </w:p>
          <w:p w14:paraId="2E399D04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ordon LA, Morriso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cGrowd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, et al. Effect of exercise therapy on lipid profile and oxidative stress indicators in patients with type 2 diabetes. BMC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08;8:21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-30.</w:t>
            </w:r>
          </w:p>
          <w:p w14:paraId="734961EA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ahapur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H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het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U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er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K. Effect of yogic exercise on super oxide dismutase levels in diabetics. Int J Yoga. 2008;1(1):21-6. </w:t>
            </w:r>
          </w:p>
          <w:p w14:paraId="613E4870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ingh S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yizo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, Singh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P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et al. Influence of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nayama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yoga-asanas on serum insulin, blood glucose and lipid profile in type 2 diabetes. Indian J Cl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che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2008;23(4):365-8. </w:t>
            </w:r>
          </w:p>
          <w:p w14:paraId="2D6DE966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lhotra V, Singh S, Sharma SB, et al. The status of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IDD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atients after yoga asanas: assessment of important parameters. J Clin Diagn Res. 2010;4(3):2652-67.</w:t>
            </w:r>
          </w:p>
          <w:p w14:paraId="6C9FB96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yizo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, Singh S, Singh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P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et al. Effect of pranayama and yoga-asana on cognitive brain functions in type 2 diabetes: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3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vent related evoked potential (ERP). Indian J Med Res. 2010;131(5):636-40.</w:t>
            </w:r>
          </w:p>
          <w:p w14:paraId="4699A6D3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laji PA, Smitha RV, Syed SA. Effects of yoga-pranayama practices on metabolic parameters and anthropometry in type 2 diabetes. I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discip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s J. 2011;1(10):1-4.</w:t>
            </w:r>
          </w:p>
          <w:p w14:paraId="0FA1BBDB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gde SV, Adhikari P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oti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et al. Effect of 3-month yoga on oxidative stress in type 2 diabetes with or without complications: a controlled clinical trial. Diabetes care. 2011;34(10):2208-10. </w:t>
            </w:r>
          </w:p>
          <w:p w14:paraId="4AB073C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adanmoh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havanan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B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ayanid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, et al. Effect of yoga therapy on reaction time, biochemical parameters and wellness score of peri and post-menopausal diabetic patients. Int J Yoga. 2012;5(1):10-5.</w:t>
            </w:r>
          </w:p>
          <w:p w14:paraId="6E57AF54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een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K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reekumar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. Yogic practice and diabetes mellitus in geriatric patients. Int J Yoga. 2013;6(1):47-54. </w:t>
            </w:r>
          </w:p>
          <w:p w14:paraId="34EE0F45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ndr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, Nair S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arotiy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. Influence of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nayama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yoga-asanas on blood glucose, lipid profile and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bA1c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type 2 diabetes. Int J Pharma Bio Sci. 2013;4(1):169-72. </w:t>
            </w:r>
          </w:p>
          <w:p w14:paraId="2BCC9752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eastAsia="SimSu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ash S, Thakur AK. Effect of yoga 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'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ith type-II diabetes mellitus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 Dent Sci. 2014;3(7):1642-56</w:t>
            </w:r>
            <w:r w:rsidRPr="00AB460F">
              <w:rPr>
                <w:rFonts w:ascii="Arial" w:eastAsia="SimSun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62D5E2A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opl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ubb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P, Sunil K. The role of yoga as a lifestyle modification in treatment of diabetes mellitus: results of a pilot study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ealth Med. 2014;20(6):24-6. </w:t>
            </w:r>
          </w:p>
          <w:p w14:paraId="42660866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adav R, Yadav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K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Pandey RM, et al. Effect of a short-term yoga-based lifestyle intervention on health-related quality of life in overweight and obese subjects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plement Med. 2016;22(6):443-9.</w:t>
            </w:r>
          </w:p>
          <w:p w14:paraId="5F5D0D11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0FCB211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ated to population e.g., different target population (2)</w:t>
            </w:r>
          </w:p>
          <w:p w14:paraId="7EC22A80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Lee JA, Kim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JW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, Kim DY. Effects of yoga exercise on serum adiponectin and metabolic syndrome factors in obese postmenopausal women. Menopause. 2012;19(3):296-301. </w:t>
            </w:r>
          </w:p>
          <w:p w14:paraId="79E56FF3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eo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Y, Lee S, Figueroa A, et al. Yoga training improves metabolic parameters in obese boys. Korean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armac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12;16(3):175-80.</w:t>
            </w:r>
          </w:p>
          <w:p w14:paraId="7204BC6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3ABDAB3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ated to intervention e.g., not the main/only intervention, no/inadequate description of intervention, modified/patented Yoga (17)</w:t>
            </w:r>
          </w:p>
          <w:p w14:paraId="195F36ED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onroe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R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 Power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J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Kumar A, et al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. Yoga therapy for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NIDDM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a controlled trial. Complementary Medicine Journal. </w:t>
            </w:r>
            <w:proofErr w:type="gram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992;6:66</w:t>
            </w:r>
            <w:proofErr w:type="gram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-8. </w:t>
            </w:r>
          </w:p>
          <w:p w14:paraId="74CAEDEC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éspede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iveró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, Alonso CA, et al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olució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ólic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aciente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iabético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ipo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ometido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 u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ratamiento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ombinado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iet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y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jercicio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yoga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evist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uban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Investigacione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medica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2002;21(2):98-101. </w:t>
            </w:r>
          </w:p>
          <w:p w14:paraId="2816700C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lder C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icki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, Bauer V, et al. Randomized trial of a 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whole-system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yurvedic protocol for type 2 diabetes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ealth Med. 2006;12(5):24-30. </w:t>
            </w:r>
          </w:p>
          <w:p w14:paraId="7FD532D4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hatri D, Mathur KC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Gahlo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et al. Effects of yoga and meditation on clinical and biochemical parameters of metabolic syndrome. Diabetes Res Cl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07;78(3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):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10. </w:t>
            </w:r>
          </w:p>
          <w:p w14:paraId="310BF13E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ordon L, Morriso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cGrowd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, et al. Effect of yoga and traditional physical exercise on hormones and percentage insulin binding receptor in patients with type 2 diabetes. Am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che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techn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2008;4(1):35-42. </w:t>
            </w:r>
          </w:p>
          <w:p w14:paraId="3232A5AD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ardasan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, Shenoy S, Sandhu JS. Comparing the efficacy of tai chi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hu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hatha yoga in type 2 diabetes mellitus patients on parameters of blood glucose control and lipid metabolism. Indian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o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Occup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2010;4(3):11-6. </w:t>
            </w:r>
          </w:p>
          <w:p w14:paraId="5C0AA2A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ingh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H, Sharma A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oha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Comparative clinical evaluation of th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ntidyslipidaemic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ffects of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lashunadi</w:t>
            </w:r>
            <w:proofErr w:type="spellEnd"/>
            <w:r w:rsidRPr="00AB460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ompound and yogic exercises in patients of metabolic syndrome. Indian Journal of Traditional Knowledge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 2011;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10(4):651-6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1F0DF0F4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Jyotsna VP, Joshi A,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mbekar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, et al. Comprehensive yogic breathing program improves quality of life in patients with diabetes. Indian J Endocrinol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 2012;16(3):423-8.</w:t>
            </w:r>
          </w:p>
          <w:p w14:paraId="74E17AC8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Čokolič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erodež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Š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terna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et al. The inhibitory effect of laughter yoga on the increase in postprandial blood glucose in type 2 diabetic patients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iabet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roat. 2013;42(2):54-8. </w:t>
            </w:r>
          </w:p>
          <w:p w14:paraId="09304910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bibi N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Farsan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ZH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, Yazdani B, et al. The influence of yoga-on risk profiles programs in women with diabetes type II. Adv Environ Biol. 2013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7(4)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:550-6.</w:t>
            </w:r>
          </w:p>
          <w:p w14:paraId="1C6FAEC6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Jyotsna VP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mbeka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Singla R, et al. Cardiac autonomic function in patients with diabetes improves with practice of comprehensive yogic breathing program. Indian J Endocrinol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13;17(3):480-5.</w:t>
            </w:r>
          </w:p>
          <w:p w14:paraId="0390B21B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as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D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ojjat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Z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haban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. The effect of yoga training on lipid profile and blood glucose in type II diabetic females. An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s. 2013;4(8):128-33. </w:t>
            </w:r>
          </w:p>
          <w:p w14:paraId="610D76EB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bibi N, Marandi SM. Effect of 12 weeks of yoga practice on glucose, insulin and triglycerides serum level in women with diabetes type II.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Gorg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Univ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 Sci. 2014;15(4):1-7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C980FA7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Jyotsna VP, Dhawan A, Sreenivas V, et al. Completion report: effect of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omprehensiv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ogic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eathing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gram on type 2 diabetes: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andomized control trial. Indian J Endocrinol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14;18(4):582-4.</w:t>
            </w:r>
          </w:p>
          <w:p w14:paraId="509D644A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anay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M, Araneta MR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awlowsk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B, et al. Restorative yoga and metabolic risk factors: the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acticing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storativ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og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s.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retching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for the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tabolic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yndrom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YSM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) randomized trial. J Diabetes Complications. 2014;28(3):406-12.</w:t>
            </w:r>
          </w:p>
          <w:p w14:paraId="411D56EE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as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ojjat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Z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haban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. The effect of yoga training on blood glucose, insulin and resting heart rate in type II diabetic females. Res J Sport Sci. 2014;2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)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15-21. </w:t>
            </w:r>
          </w:p>
          <w:p w14:paraId="1D9CBF75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laji PV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irumar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. Effects of 10 weeks yoga training on blood glucose and lipid profile in type II diabetic patients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ch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J App Med Sci. 2015;3(5):1876-9.</w:t>
            </w:r>
          </w:p>
          <w:p w14:paraId="21699A90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6B5B3C7C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ated to changes in blood glucose levels e.g., not an outcome, no information, no statistically significant improvement (14)</w:t>
            </w:r>
          </w:p>
          <w:p w14:paraId="262C4767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hen BE, Chang AA, Grady D, et al. Restorative yoga in adults with metabolic syndrome: a randomized, controlled pilot trial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ynd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Rela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isor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08;6(3):223-9.</w:t>
            </w:r>
          </w:p>
          <w:p w14:paraId="0BBBF2B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mit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Prabhakar S, Manoj I, et al. Effect of yoga-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idr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n blood glucose level in diabetic patients. Indian J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ysi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harmaco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09;53(1):97-101.</w:t>
            </w:r>
          </w:p>
          <w:p w14:paraId="445A3396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Yang K, Bernardo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LM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ereik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M, et al. Utilization of 3-month yoga program for adults at high risk for type 2 diabetes: a pilot study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i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a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 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1;2011:257891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5379DFAD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hantakumar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equeir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ldeeb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. Effect of a yoga intervention on hypertensive diabetic patients. Journal of Advances in Internal Medicine. 2012;1(2):60-3.</w:t>
            </w:r>
          </w:p>
          <w:p w14:paraId="0586D60E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amaniy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G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ubramaniy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, Chidambaram M. Brisk walking and yoga as adjuvant therapy in management of type 2 diabetes mellitus. International Journal of Students' Research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 2012;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(1):43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6.</w:t>
            </w:r>
          </w:p>
          <w:p w14:paraId="20CE8146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gde SV, Adhikari P, Shetty S, et al. Effect of community-based yoga intervention on oxidative stress and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glycemic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arameters in prediabetes: a randomized controlled trial.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 2013;21(6):571-6. </w:t>
            </w:r>
          </w:p>
          <w:p w14:paraId="2D421806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im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H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, Ryu J, Kim KS, et al. Effects of yoga on sexual function in women with metabolic syndrome: a randomized controlled trial. J Sex Med. 2013</w:t>
            </w:r>
            <w:r w:rsidRPr="00AB460F">
              <w:rPr>
                <w:rFonts w:ascii="Arial" w:eastAsia="SimSun" w:hAnsi="Arial" w:cs="Arial"/>
                <w:color w:val="000000" w:themeColor="text1"/>
                <w:sz w:val="18"/>
                <w:szCs w:val="18"/>
                <w:lang w:val="en-US"/>
              </w:rPr>
              <w:t>;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0(11):2741-51. </w:t>
            </w:r>
          </w:p>
          <w:p w14:paraId="5BA05D7E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nchanda SC, Mehrotra UC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akhij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, et al. Reversal of early atherosclerosis in metabolic syndrome by yoga: a randomized controlled trial. J Yoga Phys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13;3(1):1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3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  <w:p w14:paraId="322F9745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hantakumari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N,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queira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. Effects of a yoga intervention on lipid profiles of diabetes patients with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yslipidemia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 Indian Heart J. 2013;65(2):127-31.</w:t>
            </w:r>
          </w:p>
          <w:p w14:paraId="66CB0C8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rey S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pe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, Schembri M, et al. Effect of restorative yoga vs. stretching on diurnal cortisol dynamics and psychosocial outcomes in individuals with the metabolic syndrome: the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YSMS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andomized controlled trial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sychoneuroendocrinolog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4;49:260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-71.</w:t>
            </w:r>
          </w:p>
          <w:p w14:paraId="16AB93EC" w14:textId="77777777" w:rsidR="00A715BC" w:rsidRPr="00AB460F" w:rsidRDefault="00A715BC" w:rsidP="00162772">
            <w:pPr>
              <w:autoSpaceDE w:val="0"/>
              <w:autoSpaceDN w:val="0"/>
              <w:adjustRightInd w:val="0"/>
              <w:jc w:val="both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umar MU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alidas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. Influences of yogic practises on blood glucose and lipid profile among male type 2 diabetes patients and lipid profile among male type 2 diabetes patients. </w:t>
            </w:r>
            <w:r w:rsidRPr="00AB460F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International Journal of Multidisciplinary Educational Research.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4;3(4(3)):202-13.</w:t>
            </w:r>
          </w:p>
          <w:p w14:paraId="4F567D28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cDermott KA, Rao MR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agarathn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, et al. A yoga intervention for type 2 diabetes risk reduction: a pilot randomized controlled trial. BMC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 2014;14(1):212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25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440C38C1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Gir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rtanayas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W, Putra A. Effect of yoga on atherosclerosis risk in type 2 diabetes. </w:t>
            </w:r>
            <w:r w:rsidRPr="00AB460F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Proceeding </w:t>
            </w:r>
            <w:proofErr w:type="spellStart"/>
            <w:r w:rsidRPr="00AB460F"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CIRA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15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1(1)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:141.</w:t>
            </w:r>
          </w:p>
          <w:p w14:paraId="23EA1A0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Siu PM, Angus </w:t>
            </w:r>
            <w:proofErr w:type="spellStart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PY</w:t>
            </w:r>
            <w:proofErr w:type="spellEnd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Benzie</w:t>
            </w:r>
            <w:proofErr w:type="spellEnd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IF, et al. Effects of 1-year yoga on cardiovascular risk factors in middle-aged and older adults with metabolic syndrome: a randomized trial. </w:t>
            </w:r>
            <w:proofErr w:type="spellStart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Diabetol</w:t>
            </w:r>
            <w:proofErr w:type="spellEnd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Syndr</w:t>
            </w:r>
            <w:proofErr w:type="spellEnd"/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. 2015;7(1):40</w:t>
            </w:r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  <w:lang w:val="en-US"/>
              </w:rPr>
              <w:t>-51</w:t>
            </w:r>
            <w:r w:rsidRPr="00AB460F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66F67209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1781B324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mbination of the above four (3)</w:t>
            </w:r>
          </w:p>
          <w:p w14:paraId="65C226D2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err D, Gillam E, Ryder J, et al. An eastern art form for a western disease: randomised controlled trial of yoga in patients with poorly controlled insulin-treated diabetes.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Practical Diabetes International. 2002;19(6):164-6.</w:t>
            </w:r>
          </w:p>
          <w:p w14:paraId="64582FB6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gt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VV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arwad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K. Sudarshan kriya yoga for treating type 2 diabetes: a preliminary study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 2004;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10(4):220-2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62B48C3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koro-Kondza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L, Tai SS,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adelrab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R, et al. Community based yoga classes for type 2 diabetes: an exploratory randomised controlled trial. BMC Health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rv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Res. 2009;9(1):1-8.</w:t>
            </w:r>
          </w:p>
          <w:p w14:paraId="65932D0A" w14:textId="77777777" w:rsidR="00A715BC" w:rsidRPr="00A41167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5A33CE6B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ull-text not available even after contacting the corresponding author (1)</w:t>
            </w:r>
          </w:p>
          <w:p w14:paraId="1082CD65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top"/>
            <w:proofErr w:type="spellStart"/>
            <w:r w:rsidRPr="00AB460F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nitha</w:t>
            </w:r>
            <w:proofErr w:type="spellEnd"/>
            <w:r w:rsidRPr="00AB460F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 S</w:t>
            </w:r>
            <w:bookmarkEnd w:id="0"/>
            <w:r w:rsidRPr="00AB460F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, Moses </w:t>
            </w:r>
            <w:proofErr w:type="spellStart"/>
            <w:r w:rsidRPr="00AB460F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CRA</w:t>
            </w:r>
            <w:proofErr w:type="spellEnd"/>
            <w:r w:rsidRPr="00AB460F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, Judie A. </w:t>
            </w:r>
            <w:r w:rsidRPr="00AB460F">
              <w:rPr>
                <w:rStyle w:val="markhzznmby7f"/>
                <w:rFonts w:ascii="Arial" w:hAnsi="Arial" w:cs="Arial"/>
                <w:color w:val="000000" w:themeColor="text1"/>
                <w:sz w:val="18"/>
                <w:szCs w:val="18"/>
                <w:bdr w:val="none" w:sz="0" w:space="0" w:color="auto" w:frame="1"/>
              </w:rPr>
              <w:t>Yoga</w:t>
            </w:r>
            <w:r w:rsidRPr="00AB460F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bdr w:val="none" w:sz="0" w:space="0" w:color="auto" w:frame="1"/>
              </w:rPr>
              <w:t> 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therapy on quality of life, selected physiological and bio-chemical parameters of patients with type 2 diabetes mellitus. The Journal of Nursing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bdr w:val="none" w:sz="0" w:space="0" w:color="auto" w:frame="1"/>
              </w:rPr>
              <w:t>Trendz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  <w:bdr w:val="none" w:sz="0" w:space="0" w:color="auto" w:frame="1"/>
              </w:rPr>
              <w:t>. 2013;4(2):3-8.</w:t>
            </w:r>
          </w:p>
          <w:p w14:paraId="050E4C19" w14:textId="77777777" w:rsidR="00A715BC" w:rsidRPr="00A41167" w:rsidRDefault="00A715BC" w:rsidP="00162772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  <w:p w14:paraId="108A1B99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(b) </w:t>
            </w:r>
            <w:proofErr w:type="spellStart"/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CT</w:t>
            </w:r>
            <w:proofErr w:type="spellEnd"/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14:paraId="1D517F1F" w14:textId="77777777" w:rsidR="00A715BC" w:rsidRPr="00AB460F" w:rsidRDefault="00A715BC" w:rsidP="00162772">
            <w:pPr>
              <w:jc w:val="both"/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Full-text </w:t>
            </w:r>
            <w:proofErr w:type="spellStart"/>
            <w:r w:rsidRPr="00AB460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>RCTs</w:t>
            </w:r>
            <w:proofErr w:type="spellEnd"/>
            <w:r w:rsidRPr="00AB460F">
              <w:rPr>
                <w:rFonts w:ascii="Arial" w:hAnsi="Arial" w:cs="Arial"/>
                <w:b/>
                <w:i/>
                <w:iCs/>
                <w:color w:val="000000" w:themeColor="text1"/>
                <w:sz w:val="18"/>
                <w:szCs w:val="18"/>
              </w:rPr>
              <w:t xml:space="preserve"> excluded (n=9)</w:t>
            </w:r>
          </w:p>
          <w:p w14:paraId="5A868720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Related to study design e.g., not an </w:t>
            </w:r>
            <w:proofErr w:type="spellStart"/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CT</w:t>
            </w:r>
            <w:proofErr w:type="spellEnd"/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+ related to population e.g., different target population (1)</w:t>
            </w:r>
          </w:p>
          <w:p w14:paraId="75FABFAC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olff 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mo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A, Chalmers JP, et al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. Yoga’s effect on inflammatory biomarkers and metabolic risk factors in a </w:t>
            </w:r>
            <w:proofErr w:type="gram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igh risk</w:t>
            </w:r>
            <w:proofErr w:type="gram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population: a controlled trial in primary care.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MC Cardiovasc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Disor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 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5;15:91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2F981CA7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  <w:p w14:paraId="798FED2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ated to intervention e.g., not the main/only intervention, inadequate description of intervention (2)</w:t>
            </w:r>
          </w:p>
          <w:p w14:paraId="218B1EF5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ullu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S, Ames D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. Impact of a </w:t>
            </w:r>
            <w:proofErr w:type="gram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0 minute</w:t>
            </w:r>
            <w:proofErr w:type="gram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eated yoga practice in the management of diabetes.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J Yoga Phys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 2016;6(1):1000224.</w:t>
            </w:r>
          </w:p>
          <w:p w14:paraId="712F72A5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agasukeerth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, 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ooventh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, Manjunath NK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. Short-term effect of add on bell pepper (Capsicum annuum var.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rossum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juice with integrated approach of yoga therapy on blood glucose levels and cardiovascular functions in patients with type 2 diabetes mellitus: a randomized controlled study.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 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7;34:42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-5. {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Nagasukeerth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, 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ooventha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, Manjunath NK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.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Corrigendum to "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hort-term effect of add on bell pepper (Capsicum annuum var. </w:t>
            </w:r>
            <w:proofErr w:type="spellStart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rossum</w:t>
            </w:r>
            <w:proofErr w:type="spellEnd"/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juice with integrated approach of yoga therapy on blood </w:t>
            </w:r>
            <w:r w:rsidRPr="00AB460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lastRenderedPageBreak/>
              <w:t xml:space="preserve">glucose levels and cardiovascular functions in patients with type 2 diabetes mellitus: a randomized controlled study.” </w:t>
            </w: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[Comp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Med. 34 (2017) 42-45].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 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8;37:185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}</w:t>
            </w:r>
          </w:p>
          <w:p w14:paraId="444E1562" w14:textId="77777777" w:rsidR="00A715BC" w:rsidRPr="00A41167" w:rsidRDefault="00A715BC" w:rsidP="0016277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41167">
              <w:rPr>
                <w:rFonts w:ascii="Arial" w:hAnsi="Arial" w:cs="Arial"/>
                <w:sz w:val="18"/>
                <w:szCs w:val="18"/>
              </w:rPr>
              <w:t> </w:t>
            </w:r>
          </w:p>
          <w:p w14:paraId="02972ABF" w14:textId="77777777" w:rsidR="00A715BC" w:rsidRPr="00AB460F" w:rsidRDefault="00A715BC" w:rsidP="00162772">
            <w:pPr>
              <w:pStyle w:val="ListParagraph"/>
              <w:ind w:left="0"/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Related to changes in blood glucose levels e.g., not an outcome, no statistically significant improvement (6)</w:t>
            </w:r>
          </w:p>
          <w:p w14:paraId="7C4F8234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ohl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J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Wallsto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KA, Watkins K, et al. Yoga for risk reduction of metabolic syndrome: patient-reported outcomes from a randomized controlled pilot study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Evi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sed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a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 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6;2016:3094589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1142F42A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brahimi M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Guilan-Neja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N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ordanjan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 AF. Effect of yoga and aerobics exercise on sleep quality in women with type 2 diabetes: a randomized controlled trial. Sleep Sci. 2017;10(2):68-72.</w:t>
            </w:r>
          </w:p>
          <w:p w14:paraId="509DAF9F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reedev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, Unnikrishnan AG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arimasser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R, et al. A randomized controlled trial of the effect of yoga and peer support on glycaemic outcomes in women with type 2 diabetes mellitus: a feasibility study. BMC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ltern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d. 2017;17(1):100. </w:t>
            </w:r>
          </w:p>
          <w:p w14:paraId="4C6741B9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reedevi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, Unnikrishnan AG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arimassery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R, et al. The effect of yoga and peer support interventions on the quality of life of women with diabetes: results of a randomized controlled trial. Indian J Endocrinol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Metab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 2017;21(4):524-30.</w:t>
            </w:r>
          </w:p>
          <w:p w14:paraId="305143AE" w14:textId="77777777" w:rsidR="00A715BC" w:rsidRPr="00AB460F" w:rsidRDefault="00A715BC" w:rsidP="00162772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chmid AA,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Atl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KE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Malcolm MP, et al. Yoga improves quality of life and fall risk-factors in a sample of people with chronic pain and type 2 diabetes. Complement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Ther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lin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Pract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. </w:t>
            </w:r>
            <w:proofErr w:type="gram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2018;31:369</w:t>
            </w:r>
            <w:proofErr w:type="gram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-73.</w:t>
            </w:r>
          </w:p>
          <w:p w14:paraId="389E2C26" w14:textId="77777777" w:rsidR="00A715BC" w:rsidRPr="00150180" w:rsidRDefault="00A715BC" w:rsidP="00162772">
            <w:pPr>
              <w:jc w:val="both"/>
              <w:rPr>
                <w:rFonts w:ascii="Arial" w:hAnsi="Arial" w:cs="Arial"/>
                <w:color w:val="00B050"/>
                <w:sz w:val="22"/>
                <w:szCs w:val="22"/>
              </w:rPr>
            </w:pP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upriya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, Yu AP, Lee PH, et al. Yoga training modulates adipokines in adults with high-normal blood pressure and metabolic syndrome. </w:t>
            </w:r>
            <w:proofErr w:type="spellStart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>Scand</w:t>
            </w:r>
            <w:proofErr w:type="spellEnd"/>
            <w:r w:rsidRPr="00AB460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J Med Sci Sports. 2018;28(3):1130-8.</w:t>
            </w:r>
          </w:p>
        </w:tc>
      </w:tr>
    </w:tbl>
    <w:p w14:paraId="3F4AA0F6" w14:textId="77777777" w:rsidR="00A715BC" w:rsidRDefault="00A715BC" w:rsidP="00A715BC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C0FD3D3" w14:textId="6A3E150D" w:rsidR="00A715BC" w:rsidRDefault="00A715BC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  <w:sectPr w:rsidR="00A715BC" w:rsidSect="00A715BC">
          <w:pgSz w:w="11900" w:h="16840"/>
          <w:pgMar w:top="1134" w:right="1440" w:bottom="1134" w:left="1440" w:header="709" w:footer="709" w:gutter="0"/>
          <w:cols w:space="720"/>
          <w:docGrid w:linePitch="360"/>
        </w:sectPr>
      </w:pPr>
    </w:p>
    <w:p w14:paraId="63108600" w14:textId="6C020E7E" w:rsidR="00E75C19" w:rsidRPr="00557BD2" w:rsidRDefault="00E75C19" w:rsidP="00E75C19">
      <w:pPr>
        <w:pStyle w:val="NormalWeb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557BD2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Table </w:t>
      </w:r>
      <w:proofErr w:type="spellStart"/>
      <w:r w:rsidR="007B4241" w:rsidRPr="00557BD2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67CBB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proofErr w:type="spellEnd"/>
      <w:r w:rsidRPr="00557BD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 w:rsidRPr="00557BD2">
        <w:rPr>
          <w:rFonts w:ascii="Arial" w:hAnsi="Arial" w:cs="Arial"/>
          <w:color w:val="000000" w:themeColor="text1"/>
          <w:sz w:val="22"/>
          <w:szCs w:val="22"/>
        </w:rPr>
        <w:t xml:space="preserve">Study characteristics of </w:t>
      </w:r>
      <w:r w:rsidR="002E75BB" w:rsidRPr="00557BD2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557BD2">
        <w:rPr>
          <w:rFonts w:ascii="Arial" w:hAnsi="Arial" w:cs="Arial"/>
          <w:color w:val="000000" w:themeColor="text1"/>
          <w:sz w:val="22"/>
          <w:szCs w:val="22"/>
        </w:rPr>
        <w:t xml:space="preserve">included </w:t>
      </w:r>
      <w:r w:rsidR="00C7204C">
        <w:rPr>
          <w:rFonts w:ascii="Arial" w:hAnsi="Arial" w:cs="Arial"/>
          <w:color w:val="000000" w:themeColor="text1"/>
          <w:sz w:val="22"/>
          <w:szCs w:val="22"/>
        </w:rPr>
        <w:t xml:space="preserve">nine </w:t>
      </w:r>
      <w:proofErr w:type="spellStart"/>
      <w:r w:rsidRPr="00557BD2">
        <w:rPr>
          <w:rFonts w:ascii="Arial" w:hAnsi="Arial" w:cs="Arial"/>
          <w:color w:val="000000" w:themeColor="text1"/>
          <w:sz w:val="22"/>
          <w:szCs w:val="22"/>
        </w:rPr>
        <w:t>RCTs</w:t>
      </w:r>
      <w:proofErr w:type="spellEnd"/>
      <w:r w:rsidRPr="00557BD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GridTable4-Accent3"/>
        <w:tblW w:w="13950" w:type="dxa"/>
        <w:tblLook w:val="04A0" w:firstRow="1" w:lastRow="0" w:firstColumn="1" w:lastColumn="0" w:noHBand="0" w:noVBand="1"/>
      </w:tblPr>
      <w:tblGrid>
        <w:gridCol w:w="1226"/>
        <w:gridCol w:w="1339"/>
        <w:gridCol w:w="1263"/>
        <w:gridCol w:w="1610"/>
        <w:gridCol w:w="1367"/>
        <w:gridCol w:w="2169"/>
        <w:gridCol w:w="2169"/>
        <w:gridCol w:w="1502"/>
        <w:gridCol w:w="1305"/>
      </w:tblGrid>
      <w:tr w:rsidR="00A1778A" w:rsidRPr="00557BD2" w14:paraId="6E5BEC08" w14:textId="77777777" w:rsidTr="003E2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0BF19F12" w14:textId="77777777" w:rsidR="00E75C19" w:rsidRPr="00557BD2" w:rsidRDefault="00E75C19" w:rsidP="003E2529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Author and year</w:t>
            </w:r>
          </w:p>
        </w:tc>
        <w:tc>
          <w:tcPr>
            <w:tcW w:w="1339" w:type="dxa"/>
            <w:hideMark/>
          </w:tcPr>
          <w:p w14:paraId="4F702CB0" w14:textId="3161389C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In systematic review and year</w:t>
            </w:r>
          </w:p>
        </w:tc>
        <w:tc>
          <w:tcPr>
            <w:tcW w:w="1263" w:type="dxa"/>
            <w:hideMark/>
          </w:tcPr>
          <w:p w14:paraId="1D6F29CA" w14:textId="77777777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Location</w:t>
            </w:r>
          </w:p>
        </w:tc>
        <w:tc>
          <w:tcPr>
            <w:tcW w:w="1610" w:type="dxa"/>
            <w:hideMark/>
          </w:tcPr>
          <w:p w14:paraId="4CA2F9A8" w14:textId="77777777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367" w:type="dxa"/>
            <w:hideMark/>
          </w:tcPr>
          <w:p w14:paraId="2350829E" w14:textId="77777777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2169" w:type="dxa"/>
            <w:hideMark/>
          </w:tcPr>
          <w:p w14:paraId="62AFA00B" w14:textId="77777777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2169" w:type="dxa"/>
            <w:hideMark/>
          </w:tcPr>
          <w:p w14:paraId="069BAC21" w14:textId="77777777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Comparator</w:t>
            </w:r>
          </w:p>
        </w:tc>
        <w:tc>
          <w:tcPr>
            <w:tcW w:w="1502" w:type="dxa"/>
            <w:hideMark/>
          </w:tcPr>
          <w:p w14:paraId="1D271135" w14:textId="12349B5B" w:rsidR="00E75C19" w:rsidRPr="00557BD2" w:rsidRDefault="000C5317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Improvement in b</w:t>
            </w:r>
            <w:r w:rsidR="00E75C19"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lood glucose level</w:t>
            </w: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s</w:t>
            </w:r>
            <w:r w:rsidR="00CA083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A1742B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in the Yoga group</w:t>
            </w:r>
            <w:r w:rsidR="00044F5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="006A7C2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(</w:t>
            </w:r>
            <w:r w:rsidR="00044F5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from baseline</w:t>
            </w:r>
            <w:r w:rsidR="00A177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 to follow-up^</w:t>
            </w:r>
            <w:r w:rsidR="006A7C2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)</w:t>
            </w:r>
            <w:r w:rsidR="00A1778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305" w:type="dxa"/>
            <w:hideMark/>
          </w:tcPr>
          <w:p w14:paraId="7ECBDFF6" w14:textId="77777777" w:rsidR="00E75C19" w:rsidRPr="00557BD2" w:rsidRDefault="00E75C19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Adverse events</w:t>
            </w:r>
          </w:p>
        </w:tc>
      </w:tr>
      <w:tr w:rsidR="00A1778A" w:rsidRPr="00557BD2" w14:paraId="02D07BD8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577ADEEC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Agrawal 2003</w:t>
            </w:r>
          </w:p>
        </w:tc>
        <w:tc>
          <w:tcPr>
            <w:tcW w:w="1339" w:type="dxa"/>
            <w:hideMark/>
          </w:tcPr>
          <w:p w14:paraId="1FC6F2DB" w14:textId="3F9F8E2F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Aljasir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0, Cramer 2014, Innes 2016, Vizcaino 2016, </w:t>
            </w: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Eun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, Kumar 201</w:t>
            </w:r>
            <w:r w:rsidR="00C03C5B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hind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1263" w:type="dxa"/>
            <w:hideMark/>
          </w:tcPr>
          <w:p w14:paraId="2E5F7D59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Bikaner, India</w:t>
            </w:r>
          </w:p>
        </w:tc>
        <w:tc>
          <w:tcPr>
            <w:tcW w:w="1610" w:type="dxa"/>
            <w:hideMark/>
          </w:tcPr>
          <w:p w14:paraId="2058853E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2DM, both sexes</w:t>
            </w:r>
          </w:p>
        </w:tc>
        <w:tc>
          <w:tcPr>
            <w:tcW w:w="1367" w:type="dxa"/>
            <w:hideMark/>
          </w:tcPr>
          <w:p w14:paraId="7EFC610E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200 (I=</w:t>
            </w:r>
            <w:proofErr w:type="gram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100?,</w:t>
            </w:r>
            <w:proofErr w:type="gram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=100?)</w:t>
            </w:r>
          </w:p>
          <w:p w14:paraId="33244581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9" w:type="dxa"/>
            <w:hideMark/>
          </w:tcPr>
          <w:p w14:paraId="118B439A" w14:textId="61D1D8AD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 w:rsidR="002805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gramStart"/>
            <w:r w:rsidR="00280586"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046F9F">
              <w:rPr>
                <w:rFonts w:ascii="Arial" w:hAnsi="Arial" w:cs="Arial"/>
                <w:color w:val="000000" w:themeColor="text1"/>
                <w:sz w:val="18"/>
                <w:szCs w:val="18"/>
              </w:rPr>
              <w:t>?</w:t>
            </w:r>
            <w:r w:rsidR="003800A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proofErr w:type="gramEnd"/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</w:p>
        </w:tc>
        <w:tc>
          <w:tcPr>
            <w:tcW w:w="2169" w:type="dxa"/>
            <w:hideMark/>
          </w:tcPr>
          <w:p w14:paraId="14966825" w14:textId="46D98AAB" w:rsidR="00E75C19" w:rsidRDefault="00280586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exercise</w:t>
            </w:r>
            <w:proofErr w:type="spellEnd"/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? </w:t>
            </w:r>
          </w:p>
          <w:p w14:paraId="73F82AA0" w14:textId="77777777" w:rsidR="00555B97" w:rsidRDefault="00555B97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AD2757" w14:textId="69260E1C" w:rsidR="00555B97" w:rsidRPr="00557BD2" w:rsidRDefault="00555B97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hideMark/>
          </w:tcPr>
          <w:p w14:paraId="5BCAF784" w14:textId="56E94EBE" w:rsidR="00E75C19" w:rsidRPr="000E31EC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="001F0423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1F0423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183.9</w:t>
            </w:r>
            <w:r w:rsidR="000C1415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</w:t>
            </w:r>
            <w:r w:rsidR="001F0423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39.3 to 150.7</w:t>
            </w:r>
            <w:r w:rsidR="000C1415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</w:t>
            </w:r>
            <w:r w:rsidR="001F0423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34.2 mg/dl)</w:t>
            </w:r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bA1c</w:t>
            </w:r>
            <w:proofErr w:type="spellEnd"/>
            <w:r w:rsidR="001F0423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1F0423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9.4</w:t>
            </w:r>
            <w:r w:rsidR="000C1415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</w:t>
            </w:r>
            <w:r w:rsidR="001F0423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1.0 to 8.6</w:t>
            </w:r>
            <w:r w:rsidR="000C1415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</w:t>
            </w:r>
            <w:r w:rsidR="001F0423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1.0</w:t>
            </w:r>
            <w:r w:rsidR="000C1415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%)</w:t>
            </w:r>
          </w:p>
        </w:tc>
        <w:tc>
          <w:tcPr>
            <w:tcW w:w="1305" w:type="dxa"/>
            <w:hideMark/>
          </w:tcPr>
          <w:p w14:paraId="148664AA" w14:textId="1DA26A3B" w:rsidR="00E75C19" w:rsidRPr="009B0DB9" w:rsidRDefault="005A5B8E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B9">
              <w:rPr>
                <w:rFonts w:ascii="Arial" w:hAnsi="Arial" w:cs="Arial"/>
                <w:color w:val="000000" w:themeColor="text1"/>
                <w:sz w:val="18"/>
                <w:szCs w:val="18"/>
              </w:rPr>
              <w:t>Yes*</w:t>
            </w:r>
          </w:p>
        </w:tc>
      </w:tr>
      <w:tr w:rsidR="00044F5A" w:rsidRPr="00557BD2" w14:paraId="0BD55724" w14:textId="77777777" w:rsidTr="003E2529">
        <w:trPr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</w:tcPr>
          <w:p w14:paraId="132BB5C9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Nagarathna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1339" w:type="dxa"/>
          </w:tcPr>
          <w:p w14:paraId="0EE988DC" w14:textId="66B12E7E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Cramer 2014, Innes 2016, Vizcaino 2016, Cui 2017, Kumar 201</w:t>
            </w:r>
            <w:r w:rsidR="00C03C5B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hind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2017,  Jayawardena</w:t>
            </w:r>
            <w:proofErr w:type="gram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8</w:t>
            </w:r>
          </w:p>
        </w:tc>
        <w:tc>
          <w:tcPr>
            <w:tcW w:w="1263" w:type="dxa"/>
          </w:tcPr>
          <w:p w14:paraId="30342A2D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Bangalore, India</w:t>
            </w:r>
          </w:p>
        </w:tc>
        <w:tc>
          <w:tcPr>
            <w:tcW w:w="1610" w:type="dxa"/>
          </w:tcPr>
          <w:p w14:paraId="5C42DA69" w14:textId="21372FBE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2DM, both sexes, </w:t>
            </w:r>
            <w:r w:rsidR="001423E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bove 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25 years</w:t>
            </w:r>
            <w:r w:rsidR="001423EC">
              <w:rPr>
                <w:rFonts w:ascii="Arial" w:hAnsi="Arial" w:cs="Arial"/>
                <w:color w:val="000000" w:themeColor="text1"/>
                <w:sz w:val="18"/>
                <w:szCs w:val="18"/>
              </w:rPr>
              <w:t>?</w:t>
            </w:r>
          </w:p>
        </w:tc>
        <w:tc>
          <w:tcPr>
            <w:tcW w:w="1367" w:type="dxa"/>
          </w:tcPr>
          <w:p w14:paraId="0BC1D4BA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277 (I=141, C=136)</w:t>
            </w:r>
          </w:p>
        </w:tc>
        <w:tc>
          <w:tcPr>
            <w:tcW w:w="2169" w:type="dxa"/>
          </w:tcPr>
          <w:p w14:paraId="260A8A3C" w14:textId="75DCE683" w:rsidR="00E75C19" w:rsidRPr="00557BD2" w:rsidRDefault="00280586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3800AA">
              <w:rPr>
                <w:rFonts w:ascii="Arial" w:hAnsi="Arial" w:cs="Arial"/>
                <w:color w:val="000000" w:themeColor="text1"/>
                <w:sz w:val="18"/>
                <w:szCs w:val="18"/>
              </w:rPr>
              <w:t>?</w:t>
            </w:r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proofErr w:type="gramEnd"/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</w:p>
        </w:tc>
        <w:tc>
          <w:tcPr>
            <w:tcW w:w="2169" w:type="dxa"/>
          </w:tcPr>
          <w:p w14:paraId="7D65EF24" w14:textId="71A2CA31" w:rsidR="00E75C19" w:rsidRPr="00557BD2" w:rsidRDefault="00280586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3800AA" w:rsidRPr="003800AA">
              <w:rPr>
                <w:rFonts w:ascii="Arial" w:hAnsi="Arial" w:cs="Arial"/>
                <w:color w:val="000000" w:themeColor="text1"/>
                <w:sz w:val="18"/>
                <w:szCs w:val="18"/>
              </w:rPr>
              <w:t>?</w:t>
            </w:r>
            <w:r w:rsidR="00E75C19" w:rsidRPr="003800AA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proofErr w:type="gramEnd"/>
            <w:r w:rsidR="00E75C19" w:rsidRPr="003800AA">
              <w:rPr>
                <w:rFonts w:ascii="Arial" w:hAnsi="Arial" w:cs="Arial"/>
                <w:color w:val="000000" w:themeColor="text1"/>
                <w:sz w:val="18"/>
                <w:szCs w:val="18"/>
              </w:rPr>
              <w:t>exercis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walking</w:t>
            </w:r>
          </w:p>
        </w:tc>
        <w:tc>
          <w:tcPr>
            <w:tcW w:w="1502" w:type="dxa"/>
          </w:tcPr>
          <w:p w14:paraId="4A9445FE" w14:textId="60353EFF" w:rsidR="00E75C19" w:rsidRPr="000E31EC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bA1c</w:t>
            </w:r>
            <w:proofErr w:type="spellEnd"/>
            <w:r w:rsidR="003669C9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3669C9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8.5±1.7 to 7.3±3.0 %)</w:t>
            </w:r>
          </w:p>
        </w:tc>
        <w:tc>
          <w:tcPr>
            <w:tcW w:w="1305" w:type="dxa"/>
          </w:tcPr>
          <w:p w14:paraId="354DFC50" w14:textId="41CD808A" w:rsidR="00E75C19" w:rsidRPr="009B0DB9" w:rsidRDefault="005A5B8E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B9">
              <w:rPr>
                <w:rFonts w:ascii="Arial" w:hAnsi="Arial" w:cs="Arial"/>
                <w:color w:val="000000" w:themeColor="text1"/>
                <w:sz w:val="18"/>
                <w:szCs w:val="18"/>
              </w:rPr>
              <w:t>Yes*</w:t>
            </w:r>
          </w:p>
        </w:tc>
      </w:tr>
      <w:tr w:rsidR="00A1778A" w:rsidRPr="00557BD2" w14:paraId="13B48A9F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127CBDE6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Vaishali 2011, 2012</w:t>
            </w:r>
          </w:p>
        </w:tc>
        <w:tc>
          <w:tcPr>
            <w:tcW w:w="1339" w:type="dxa"/>
            <w:hideMark/>
          </w:tcPr>
          <w:p w14:paraId="568DCE69" w14:textId="6A2257B0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ramer 2014, </w:t>
            </w: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Bhurji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6, Chu 2016, Innes 2016, Pai 2016, Vizcaino 2016, Cui 2017, Kumar 201</w:t>
            </w:r>
            <w:r w:rsidR="00C03C5B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hind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, Jayawardena 2018</w:t>
            </w:r>
          </w:p>
        </w:tc>
        <w:tc>
          <w:tcPr>
            <w:tcW w:w="1263" w:type="dxa"/>
            <w:hideMark/>
          </w:tcPr>
          <w:p w14:paraId="19347248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Mangalore, India</w:t>
            </w:r>
          </w:p>
        </w:tc>
        <w:tc>
          <w:tcPr>
            <w:tcW w:w="1610" w:type="dxa"/>
            <w:hideMark/>
          </w:tcPr>
          <w:p w14:paraId="0C10E95C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2DM with cardiometabolic risk factors, both sexes, above 60 years</w:t>
            </w:r>
          </w:p>
        </w:tc>
        <w:tc>
          <w:tcPr>
            <w:tcW w:w="1367" w:type="dxa"/>
            <w:hideMark/>
          </w:tcPr>
          <w:p w14:paraId="7FD5208C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60 (I=30, C=30)</w:t>
            </w:r>
          </w:p>
        </w:tc>
        <w:tc>
          <w:tcPr>
            <w:tcW w:w="2169" w:type="dxa"/>
            <w:hideMark/>
          </w:tcPr>
          <w:p w14:paraId="15A623F7" w14:textId="0DBFCD2E" w:rsidR="00E75C19" w:rsidRPr="00847047" w:rsidRDefault="008D118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E75C19" w:rsidRPr="00847047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="00E674EE" w:rsidRPr="00847047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proofErr w:type="spellEnd"/>
          </w:p>
          <w:p w14:paraId="24A7759F" w14:textId="77777777" w:rsidR="000F45F4" w:rsidRDefault="000F45F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  <w:p w14:paraId="2E4E888E" w14:textId="05C8FAC4" w:rsidR="000F45F4" w:rsidRPr="00557BD2" w:rsidRDefault="000F45F4" w:rsidP="000F45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69" w:type="dxa"/>
            <w:hideMark/>
          </w:tcPr>
          <w:p w14:paraId="4DA28D82" w14:textId="34BB78B4" w:rsidR="000F45F4" w:rsidRDefault="008D118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management </w:t>
            </w:r>
          </w:p>
          <w:p w14:paraId="15D9866E" w14:textId="0F0028C5" w:rsidR="000F45F4" w:rsidRPr="00847047" w:rsidRDefault="000F45F4" w:rsidP="000F45F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231F20"/>
                <w:sz w:val="22"/>
                <w:szCs w:val="22"/>
              </w:rPr>
            </w:pPr>
            <w:r>
              <w:rPr>
                <w:rFonts w:eastAsiaTheme="minorHAnsi"/>
                <w:color w:val="231F20"/>
                <w:sz w:val="22"/>
                <w:szCs w:val="22"/>
              </w:rPr>
              <w:t xml:space="preserve"> </w:t>
            </w:r>
          </w:p>
        </w:tc>
        <w:tc>
          <w:tcPr>
            <w:tcW w:w="1502" w:type="dxa"/>
            <w:hideMark/>
          </w:tcPr>
          <w:p w14:paraId="5506F171" w14:textId="35976B5D" w:rsidR="00E75C19" w:rsidRPr="000E31EC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="00BC14B0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163.5</w:t>
            </w:r>
            <w:r w:rsidR="00BC14B0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14.8 to 115.6±13.7 mg/dl)</w:t>
            </w:r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bA1c</w:t>
            </w:r>
            <w:proofErr w:type="spellEnd"/>
            <w:r w:rsidR="00BC14B0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10.3</w:t>
            </w:r>
            <w:r w:rsidR="00BC14B0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</w:t>
            </w:r>
            <w:r w:rsidR="002642A2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0.9</w:t>
            </w:r>
            <w:r w:rsidR="00BC14B0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to 9.1</w:t>
            </w:r>
            <w:r w:rsidR="00BC14B0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0.6</w:t>
            </w:r>
            <w:r w:rsidR="00BC14B0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%)</w:t>
            </w:r>
          </w:p>
        </w:tc>
        <w:tc>
          <w:tcPr>
            <w:tcW w:w="1305" w:type="dxa"/>
            <w:hideMark/>
          </w:tcPr>
          <w:p w14:paraId="066960D5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Yes*</w:t>
            </w:r>
          </w:p>
        </w:tc>
      </w:tr>
      <w:tr w:rsidR="00044F5A" w:rsidRPr="00557BD2" w14:paraId="2F9AC9A0" w14:textId="77777777" w:rsidTr="003E252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1036B4EE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Yadav 2013</w:t>
            </w:r>
          </w:p>
        </w:tc>
        <w:tc>
          <w:tcPr>
            <w:tcW w:w="1339" w:type="dxa"/>
            <w:hideMark/>
          </w:tcPr>
          <w:p w14:paraId="1DC7C6A9" w14:textId="61916F4C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Kumar 201</w:t>
            </w:r>
            <w:r w:rsidR="00C03C5B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63" w:type="dxa"/>
            <w:hideMark/>
          </w:tcPr>
          <w:p w14:paraId="141CFDB7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Gwalior, India</w:t>
            </w:r>
          </w:p>
        </w:tc>
        <w:tc>
          <w:tcPr>
            <w:tcW w:w="1610" w:type="dxa"/>
            <w:hideMark/>
          </w:tcPr>
          <w:p w14:paraId="373E116D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2DM, male, 30-55 years</w:t>
            </w:r>
          </w:p>
        </w:tc>
        <w:tc>
          <w:tcPr>
            <w:tcW w:w="1367" w:type="dxa"/>
            <w:hideMark/>
          </w:tcPr>
          <w:p w14:paraId="632F420F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30 (I=15, C=15)</w:t>
            </w:r>
          </w:p>
        </w:tc>
        <w:tc>
          <w:tcPr>
            <w:tcW w:w="2169" w:type="dxa"/>
            <w:hideMark/>
          </w:tcPr>
          <w:p w14:paraId="270633E2" w14:textId="66DAB57D" w:rsidR="00E75C19" w:rsidRPr="00557BD2" w:rsidRDefault="00E674EE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756C3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</w:p>
        </w:tc>
        <w:tc>
          <w:tcPr>
            <w:tcW w:w="2169" w:type="dxa"/>
            <w:hideMark/>
          </w:tcPr>
          <w:p w14:paraId="3401374D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1502" w:type="dxa"/>
            <w:hideMark/>
          </w:tcPr>
          <w:p w14:paraId="6570FDA7" w14:textId="6706CDAE" w:rsidR="00CA0832" w:rsidRPr="000E31EC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="007B3D7A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8C7E67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34.5</w:t>
            </w:r>
            <w:r w:rsidR="007B3D7A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±</w:t>
            </w:r>
            <w:r w:rsidR="008C7E67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46.9 </w:t>
            </w:r>
            <w:proofErr w:type="spellStart"/>
            <w:r w:rsidR="008C7E67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to127.7±15.2</w:t>
            </w:r>
            <w:proofErr w:type="spellEnd"/>
            <w:r w:rsidR="008C7E67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mg/dl?)</w:t>
            </w:r>
          </w:p>
          <w:p w14:paraId="2DB3426A" w14:textId="6272B405" w:rsidR="00CA0832" w:rsidRPr="000E31EC" w:rsidRDefault="00CA0832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5" w:type="dxa"/>
            <w:hideMark/>
          </w:tcPr>
          <w:p w14:paraId="5107B440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NS</w:t>
            </w:r>
          </w:p>
        </w:tc>
      </w:tr>
      <w:tr w:rsidR="00A1778A" w:rsidRPr="00557BD2" w14:paraId="752DDA24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6035D8D0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Kumar 2014</w:t>
            </w:r>
          </w:p>
        </w:tc>
        <w:tc>
          <w:tcPr>
            <w:tcW w:w="1339" w:type="dxa"/>
            <w:hideMark/>
          </w:tcPr>
          <w:p w14:paraId="0CCB8DAA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hind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, Vizcaino 2016</w:t>
            </w:r>
          </w:p>
        </w:tc>
        <w:tc>
          <w:tcPr>
            <w:tcW w:w="1263" w:type="dxa"/>
            <w:hideMark/>
          </w:tcPr>
          <w:p w14:paraId="78066E06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Salem, India</w:t>
            </w:r>
          </w:p>
        </w:tc>
        <w:tc>
          <w:tcPr>
            <w:tcW w:w="1610" w:type="dxa"/>
            <w:hideMark/>
          </w:tcPr>
          <w:p w14:paraId="29B7D005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2DM, male, 35-60 years</w:t>
            </w:r>
          </w:p>
        </w:tc>
        <w:tc>
          <w:tcPr>
            <w:tcW w:w="1367" w:type="dxa"/>
            <w:hideMark/>
          </w:tcPr>
          <w:p w14:paraId="0BB422C4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30 (I=15, C=15)</w:t>
            </w:r>
          </w:p>
        </w:tc>
        <w:tc>
          <w:tcPr>
            <w:tcW w:w="2169" w:type="dxa"/>
            <w:hideMark/>
          </w:tcPr>
          <w:p w14:paraId="18A66F9B" w14:textId="257137F8" w:rsidR="00E75C19" w:rsidRPr="00557BD2" w:rsidRDefault="007A63FD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proofErr w:type="spellEnd"/>
          </w:p>
        </w:tc>
        <w:tc>
          <w:tcPr>
            <w:tcW w:w="2169" w:type="dxa"/>
            <w:hideMark/>
          </w:tcPr>
          <w:p w14:paraId="3B0FD5A3" w14:textId="77777777" w:rsidR="007A63FD" w:rsidRDefault="007A63FD" w:rsidP="007A6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management </w:t>
            </w:r>
          </w:p>
          <w:p w14:paraId="44143BD7" w14:textId="2CC5CB2A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02" w:type="dxa"/>
            <w:hideMark/>
          </w:tcPr>
          <w:p w14:paraId="07AFAB67" w14:textId="5917CB60" w:rsidR="00877554" w:rsidRPr="000E31EC" w:rsidRDefault="00E75C19" w:rsidP="00877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="00014EB5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014EB5"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309.5±19.3 to 287.9±19.9 mg/dl)</w:t>
            </w:r>
          </w:p>
          <w:p w14:paraId="5748793A" w14:textId="4FF37E29" w:rsidR="00877554" w:rsidRPr="000E31EC" w:rsidRDefault="0087755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5" w:type="dxa"/>
            <w:hideMark/>
          </w:tcPr>
          <w:p w14:paraId="125F82E9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NS</w:t>
            </w:r>
          </w:p>
        </w:tc>
      </w:tr>
      <w:tr w:rsidR="00044F5A" w:rsidRPr="00557BD2" w14:paraId="71D5526F" w14:textId="77777777" w:rsidTr="003E252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7B168B70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Kumpatla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1339" w:type="dxa"/>
            <w:hideMark/>
          </w:tcPr>
          <w:p w14:paraId="2AF04B57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hind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1263" w:type="dxa"/>
            <w:hideMark/>
          </w:tcPr>
          <w:p w14:paraId="5F8701A0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Chennai, India</w:t>
            </w:r>
          </w:p>
        </w:tc>
        <w:tc>
          <w:tcPr>
            <w:tcW w:w="1610" w:type="dxa"/>
            <w:hideMark/>
          </w:tcPr>
          <w:p w14:paraId="595639BB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2DM, both sexes, 25-60 years</w:t>
            </w:r>
          </w:p>
        </w:tc>
        <w:tc>
          <w:tcPr>
            <w:tcW w:w="1367" w:type="dxa"/>
            <w:hideMark/>
          </w:tcPr>
          <w:p w14:paraId="5BF19645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303 (I=154, C=149)</w:t>
            </w:r>
          </w:p>
        </w:tc>
        <w:tc>
          <w:tcPr>
            <w:tcW w:w="2169" w:type="dxa"/>
            <w:hideMark/>
          </w:tcPr>
          <w:p w14:paraId="5E1EBF03" w14:textId="66C4BC21" w:rsidR="00E75C19" w:rsidRPr="00557BD2" w:rsidRDefault="00C524D3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proofErr w:type="spellEnd"/>
          </w:p>
        </w:tc>
        <w:tc>
          <w:tcPr>
            <w:tcW w:w="2169" w:type="dxa"/>
            <w:hideMark/>
          </w:tcPr>
          <w:p w14:paraId="5C92D026" w14:textId="0E46F985" w:rsidR="00E75C19" w:rsidRPr="00557BD2" w:rsidRDefault="00C524D3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management </w:t>
            </w:r>
          </w:p>
        </w:tc>
        <w:tc>
          <w:tcPr>
            <w:tcW w:w="1502" w:type="dxa"/>
            <w:hideMark/>
          </w:tcPr>
          <w:p w14:paraId="07481787" w14:textId="65896CB2" w:rsidR="00C65570" w:rsidRPr="00C65570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6557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bA1c</w:t>
            </w:r>
            <w:proofErr w:type="spellEnd"/>
            <w:r w:rsidR="00C65570" w:rsidRPr="00C6557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C65570" w:rsidRPr="00C65570">
              <w:rPr>
                <w:rFonts w:ascii="Arial" w:eastAsiaTheme="minorHAnsi" w:hAnsi="Arial" w:cs="Arial"/>
                <w:color w:val="131413"/>
                <w:sz w:val="18"/>
                <w:szCs w:val="18"/>
              </w:rPr>
              <w:t>10.6±2.5 to 7.2±1.4 %)</w:t>
            </w:r>
          </w:p>
        </w:tc>
        <w:tc>
          <w:tcPr>
            <w:tcW w:w="1305" w:type="dxa"/>
            <w:hideMark/>
          </w:tcPr>
          <w:p w14:paraId="73BB41B9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C785E">
              <w:rPr>
                <w:rFonts w:ascii="Arial" w:hAnsi="Arial" w:cs="Arial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A1778A" w:rsidRPr="00557BD2" w14:paraId="2DF47854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1FC872D3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Sharma 2015</w:t>
            </w:r>
          </w:p>
        </w:tc>
        <w:tc>
          <w:tcPr>
            <w:tcW w:w="1339" w:type="dxa"/>
            <w:hideMark/>
          </w:tcPr>
          <w:p w14:paraId="67E9BDED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hind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17, Vizcaino 2016</w:t>
            </w:r>
          </w:p>
        </w:tc>
        <w:tc>
          <w:tcPr>
            <w:tcW w:w="1263" w:type="dxa"/>
            <w:hideMark/>
          </w:tcPr>
          <w:p w14:paraId="0D280C8F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Jaipur, India</w:t>
            </w:r>
          </w:p>
        </w:tc>
        <w:tc>
          <w:tcPr>
            <w:tcW w:w="1610" w:type="dxa"/>
            <w:hideMark/>
          </w:tcPr>
          <w:p w14:paraId="54768D29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T2DM, both sexes, 35-55 years</w:t>
            </w:r>
          </w:p>
        </w:tc>
        <w:tc>
          <w:tcPr>
            <w:tcW w:w="1367" w:type="dxa"/>
            <w:hideMark/>
          </w:tcPr>
          <w:p w14:paraId="6312351C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80 (I-40, C=40)</w:t>
            </w:r>
          </w:p>
        </w:tc>
        <w:tc>
          <w:tcPr>
            <w:tcW w:w="2169" w:type="dxa"/>
            <w:hideMark/>
          </w:tcPr>
          <w:p w14:paraId="4C8C5D7F" w14:textId="398FCD28" w:rsidR="00E75C19" w:rsidRPr="00557BD2" w:rsidRDefault="00824061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proofErr w:type="spellEnd"/>
          </w:p>
        </w:tc>
        <w:tc>
          <w:tcPr>
            <w:tcW w:w="2169" w:type="dxa"/>
            <w:hideMark/>
          </w:tcPr>
          <w:p w14:paraId="3FEBA14F" w14:textId="0AD48BBE" w:rsidR="00E75C19" w:rsidRPr="00557BD2" w:rsidRDefault="00824061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dical management</w:t>
            </w:r>
          </w:p>
        </w:tc>
        <w:tc>
          <w:tcPr>
            <w:tcW w:w="1502" w:type="dxa"/>
            <w:hideMark/>
          </w:tcPr>
          <w:p w14:paraId="588E3EA8" w14:textId="14D29402" w:rsidR="00145FAB" w:rsidRPr="000E31EC" w:rsidRDefault="00145FAB" w:rsidP="00145FA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from 139.2±16.6 to 99.8±15.9</w:t>
            </w:r>
          </w:p>
          <w:p w14:paraId="64068A65" w14:textId="77777777" w:rsidR="00145FAB" w:rsidRPr="000E31EC" w:rsidRDefault="00145FAB" w:rsidP="00145FA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mg/dl</w:t>
            </w:r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, </w:t>
            </w: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PPBG</w:t>
            </w:r>
            <w:proofErr w:type="spellEnd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(from 174.1±7.9 to 141.7±8.4</w:t>
            </w:r>
          </w:p>
          <w:p w14:paraId="69F83CF3" w14:textId="77777777" w:rsidR="00145FAB" w:rsidRPr="000E31EC" w:rsidRDefault="00145FAB" w:rsidP="00145F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mg/dl)</w:t>
            </w:r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bA1c</w:t>
            </w:r>
            <w:proofErr w:type="spellEnd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(from 9.3±1.0 to 7.1±0.7 %)</w:t>
            </w:r>
          </w:p>
          <w:p w14:paraId="4D983B2D" w14:textId="73472492" w:rsidR="00E75C19" w:rsidRPr="000E31EC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5" w:type="dxa"/>
            <w:hideMark/>
          </w:tcPr>
          <w:p w14:paraId="64230144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NS</w:t>
            </w:r>
          </w:p>
        </w:tc>
      </w:tr>
      <w:tr w:rsidR="00044F5A" w:rsidRPr="00557BD2" w14:paraId="0F4D4206" w14:textId="77777777" w:rsidTr="003E252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16B8F434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Singh 2015</w:t>
            </w:r>
          </w:p>
        </w:tc>
        <w:tc>
          <w:tcPr>
            <w:tcW w:w="1339" w:type="dxa"/>
            <w:hideMark/>
          </w:tcPr>
          <w:p w14:paraId="507D1F85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Vizcaino 2016</w:t>
            </w:r>
          </w:p>
        </w:tc>
        <w:tc>
          <w:tcPr>
            <w:tcW w:w="1263" w:type="dxa"/>
            <w:hideMark/>
          </w:tcPr>
          <w:p w14:paraId="6B2F06BB" w14:textId="77777777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Gangtok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?,</w:t>
            </w:r>
            <w:proofErr w:type="gram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dia</w:t>
            </w:r>
          </w:p>
        </w:tc>
        <w:tc>
          <w:tcPr>
            <w:tcW w:w="1610" w:type="dxa"/>
            <w:hideMark/>
          </w:tcPr>
          <w:p w14:paraId="062236D6" w14:textId="19633BC1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2DM, both sexes, </w:t>
            </w:r>
            <w:r w:rsidR="00AA213B">
              <w:rPr>
                <w:rFonts w:ascii="Arial" w:hAnsi="Arial" w:cs="Arial"/>
                <w:color w:val="000000" w:themeColor="text1"/>
                <w:sz w:val="18"/>
                <w:szCs w:val="18"/>
              </w:rPr>
              <w:t>above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0 years</w:t>
            </w:r>
          </w:p>
        </w:tc>
        <w:tc>
          <w:tcPr>
            <w:tcW w:w="1367" w:type="dxa"/>
            <w:hideMark/>
          </w:tcPr>
          <w:p w14:paraId="699E6FCE" w14:textId="5FFDC9E0" w:rsidR="00E75C19" w:rsidRPr="00557BD2" w:rsidRDefault="00E75C19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337 (I-</w:t>
            </w:r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=112, I-music therapy=110, </w:t>
            </w:r>
            <w:r w:rsidR="00AA213B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=115)</w:t>
            </w:r>
          </w:p>
        </w:tc>
        <w:tc>
          <w:tcPr>
            <w:tcW w:w="2169" w:type="dxa"/>
            <w:hideMark/>
          </w:tcPr>
          <w:p w14:paraId="0DDB177A" w14:textId="60AF373A" w:rsidR="0005088F" w:rsidRDefault="0005088F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+</w:t>
            </w:r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proofErr w:type="spellEnd"/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</w:p>
          <w:p w14:paraId="7E341749" w14:textId="3AA54473" w:rsidR="00E75C19" w:rsidRPr="00557BD2" w:rsidRDefault="0005088F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music</w:t>
            </w:r>
            <w:proofErr w:type="spellEnd"/>
            <w:r w:rsidR="00E75C19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herapy</w:t>
            </w:r>
          </w:p>
        </w:tc>
        <w:tc>
          <w:tcPr>
            <w:tcW w:w="2169" w:type="dxa"/>
            <w:hideMark/>
          </w:tcPr>
          <w:p w14:paraId="2F6E497A" w14:textId="253B951A" w:rsidR="00E75C19" w:rsidRPr="00557BD2" w:rsidRDefault="0005088F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dical management</w:t>
            </w:r>
          </w:p>
        </w:tc>
        <w:tc>
          <w:tcPr>
            <w:tcW w:w="1502" w:type="dxa"/>
            <w:hideMark/>
          </w:tcPr>
          <w:p w14:paraId="35058DD6" w14:textId="18ADAA67" w:rsidR="00A1742B" w:rsidRPr="000E31EC" w:rsidRDefault="00B37A3D" w:rsidP="00297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166.9</w:t>
            </w:r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±6.1 to 140.0±3.2 mg/dl), </w:t>
            </w:r>
            <w:proofErr w:type="spellStart"/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PPBG</w:t>
            </w:r>
            <w:proofErr w:type="spellEnd"/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(from 214.1±7.6 to 173.3±5.9 mg/dl), </w:t>
            </w:r>
            <w:proofErr w:type="spellStart"/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>HbA1c</w:t>
            </w:r>
            <w:proofErr w:type="spellEnd"/>
            <w:r w:rsidRPr="000E31EC">
              <w:rPr>
                <w:rFonts w:ascii="Arial" w:eastAsiaTheme="minorHAnsi" w:hAnsi="Arial" w:cs="Arial"/>
                <w:color w:val="000000" w:themeColor="text1"/>
                <w:sz w:val="18"/>
                <w:szCs w:val="18"/>
              </w:rPr>
              <w:t xml:space="preserve"> (from 8.6±0.6 to 7.6±0.6 %)</w:t>
            </w:r>
          </w:p>
        </w:tc>
        <w:tc>
          <w:tcPr>
            <w:tcW w:w="1305" w:type="dxa"/>
            <w:hideMark/>
          </w:tcPr>
          <w:p w14:paraId="311F0D48" w14:textId="269AF315" w:rsidR="00E75C19" w:rsidRPr="00557BD2" w:rsidRDefault="00A95307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B0DB9">
              <w:rPr>
                <w:rFonts w:ascii="Arial" w:hAnsi="Arial" w:cs="Arial"/>
                <w:color w:val="000000" w:themeColor="text1"/>
                <w:sz w:val="18"/>
                <w:szCs w:val="18"/>
              </w:rPr>
              <w:t>Yes*</w:t>
            </w:r>
          </w:p>
        </w:tc>
      </w:tr>
      <w:tr w:rsidR="00A1778A" w:rsidRPr="00557BD2" w14:paraId="71ABBB0B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hideMark/>
          </w:tcPr>
          <w:p w14:paraId="21EAA2DE" w14:textId="77777777" w:rsidR="00E75C19" w:rsidRPr="00557BD2" w:rsidRDefault="00E75C19" w:rsidP="003E252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Keerthi 2017</w:t>
            </w:r>
          </w:p>
        </w:tc>
        <w:tc>
          <w:tcPr>
            <w:tcW w:w="1339" w:type="dxa"/>
            <w:hideMark/>
          </w:tcPr>
          <w:p w14:paraId="4176EB73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3" w:type="dxa"/>
            <w:hideMark/>
          </w:tcPr>
          <w:p w14:paraId="0A337B97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Puducherry, India</w:t>
            </w:r>
          </w:p>
        </w:tc>
        <w:tc>
          <w:tcPr>
            <w:tcW w:w="1610" w:type="dxa"/>
            <w:hideMark/>
          </w:tcPr>
          <w:p w14:paraId="7418F70A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ediabetes and T2DM with normal BP, both sexes, 18-45 years </w:t>
            </w:r>
          </w:p>
        </w:tc>
        <w:tc>
          <w:tcPr>
            <w:tcW w:w="1367" w:type="dxa"/>
            <w:hideMark/>
          </w:tcPr>
          <w:p w14:paraId="7CCA3AC2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310 (Healthy with normal BP: C=62; Prediabetes with normal BP: I=62, C=62; T2DM with normal BP: I=62, C=62)</w:t>
            </w:r>
          </w:p>
        </w:tc>
        <w:tc>
          <w:tcPr>
            <w:tcW w:w="2169" w:type="dxa"/>
            <w:hideMark/>
          </w:tcPr>
          <w:p w14:paraId="753D15B1" w14:textId="56EAF4A1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Prediabetes and T2DM with normal BP:</w:t>
            </w:r>
            <w:r w:rsidR="0035264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6401EB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="006401EB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andard </w:t>
            </w:r>
            <w:r w:rsidR="006401E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 w:rsidR="006401EB"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="00E674EE">
              <w:rPr>
                <w:rFonts w:ascii="Arial" w:hAnsi="Arial" w:cs="Arial"/>
                <w:color w:val="000000" w:themeColor="text1"/>
                <w:sz w:val="18"/>
                <w:szCs w:val="18"/>
              </w:rPr>
              <w:t>Yoga</w:t>
            </w:r>
            <w:proofErr w:type="spellEnd"/>
          </w:p>
        </w:tc>
        <w:tc>
          <w:tcPr>
            <w:tcW w:w="2169" w:type="dxa"/>
            <w:hideMark/>
          </w:tcPr>
          <w:p w14:paraId="437612D3" w14:textId="3ACF8A4D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lthy with normal BP: no change in lifestyle; Prediabetes and T2DM with normal BP: </w:t>
            </w:r>
            <w:r w:rsidR="006401EB"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="006401EB"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andard </w:t>
            </w:r>
            <w:r w:rsidR="006401E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edical </w:t>
            </w:r>
            <w:proofErr w:type="spellStart"/>
            <w:r w:rsidR="006401EB"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+walking</w:t>
            </w:r>
            <w:proofErr w:type="spellEnd"/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hideMark/>
          </w:tcPr>
          <w:p w14:paraId="4B07DFD7" w14:textId="6BAA9D6C" w:rsidR="00E07EFC" w:rsidRPr="000E31EC" w:rsidRDefault="006A6C79" w:rsidP="00E0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Prediabetes with normal BP- </w:t>
            </w:r>
            <w:proofErr w:type="spellStart"/>
            <w:r w:rsidR="00E75C19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BG</w:t>
            </w:r>
            <w:proofErr w:type="spellEnd"/>
            <w:r w:rsidR="00E07EFC" w:rsidRPr="000E31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(from </w:t>
            </w:r>
            <w:r w:rsidR="00E07EFC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>112.2±7.6 to 83.4±12.9</w:t>
            </w:r>
            <w:r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 xml:space="preserve"> mg/dl</w:t>
            </w:r>
            <w:r w:rsidR="00E07EFC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="000578D1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>;</w:t>
            </w:r>
          </w:p>
          <w:p w14:paraId="60223F38" w14:textId="1EF5C2D7" w:rsidR="00EC08B8" w:rsidRPr="000E31EC" w:rsidRDefault="000578D1" w:rsidP="00E0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>Diabetes</w:t>
            </w:r>
            <w:r w:rsidR="006A6C79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 xml:space="preserve"> with normal BP- </w:t>
            </w:r>
            <w:proofErr w:type="spellStart"/>
            <w:r w:rsidR="006A6C79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>FBG</w:t>
            </w:r>
            <w:proofErr w:type="spellEnd"/>
            <w:r w:rsidR="006A6C79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 xml:space="preserve"> (from </w:t>
            </w:r>
            <w:r w:rsidR="00EC08B8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>195.4±49.9</w:t>
            </w:r>
            <w:r w:rsidR="006A6C79" w:rsidRPr="000E31EC">
              <w:rPr>
                <w:rStyle w:val="A8"/>
                <w:rFonts w:ascii="Arial" w:hAnsi="Arial" w:cs="Arial"/>
                <w:color w:val="000000" w:themeColor="text1"/>
                <w:sz w:val="18"/>
                <w:szCs w:val="18"/>
              </w:rPr>
              <w:t xml:space="preserve"> to 152.3±31.3 mg/dl)</w:t>
            </w:r>
          </w:p>
          <w:p w14:paraId="23BCF54E" w14:textId="63C92165" w:rsidR="00E07EFC" w:rsidRPr="00557BD2" w:rsidRDefault="00E07EFC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5" w:type="dxa"/>
            <w:hideMark/>
          </w:tcPr>
          <w:p w14:paraId="231B8435" w14:textId="77777777" w:rsidR="00E75C19" w:rsidRPr="00557BD2" w:rsidRDefault="00E75C19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7BD2">
              <w:rPr>
                <w:rFonts w:ascii="Arial" w:hAnsi="Arial" w:cs="Arial"/>
                <w:color w:val="000000" w:themeColor="text1"/>
                <w:sz w:val="18"/>
                <w:szCs w:val="18"/>
              </w:rPr>
              <w:t>NS</w:t>
            </w:r>
          </w:p>
        </w:tc>
      </w:tr>
    </w:tbl>
    <w:p w14:paraId="6433945F" w14:textId="77777777" w:rsidR="00E75C19" w:rsidRPr="00557BD2" w:rsidRDefault="00E75C19" w:rsidP="00E75C19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57BD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S=Not specified </w:t>
      </w:r>
    </w:p>
    <w:p w14:paraId="29CFF8A0" w14:textId="77777777" w:rsidR="00E75C19" w:rsidRPr="00557BD2" w:rsidRDefault="00E75C19" w:rsidP="00E75C19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57BD2">
        <w:rPr>
          <w:rFonts w:ascii="Arial" w:hAnsi="Arial" w:cs="Arial"/>
          <w:color w:val="000000" w:themeColor="text1"/>
          <w:sz w:val="18"/>
          <w:szCs w:val="18"/>
        </w:rPr>
        <w:t>*</w:t>
      </w:r>
      <w:r w:rsidRPr="00557BD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Limited information </w:t>
      </w:r>
    </w:p>
    <w:p w14:paraId="1091DB20" w14:textId="77777777" w:rsidR="0002270F" w:rsidRDefault="00A1778A" w:rsidP="000328BB">
      <w:pPr>
        <w:autoSpaceDE w:val="0"/>
        <w:autoSpaceDN w:val="0"/>
        <w:adjustRightInd w:val="0"/>
        <w:rPr>
          <w:rStyle w:val="A8"/>
          <w:rFonts w:ascii="Arial" w:hAnsi="Arial" w:cs="Arial"/>
          <w:color w:val="000000" w:themeColor="text1"/>
          <w:sz w:val="18"/>
          <w:szCs w:val="18"/>
        </w:rPr>
      </w:pPr>
      <w:r w:rsidRPr="00215A2B">
        <w:rPr>
          <w:rFonts w:ascii="Arial" w:eastAsiaTheme="minorHAnsi" w:hAnsi="Arial" w:cs="Arial"/>
          <w:color w:val="000000" w:themeColor="text1"/>
          <w:sz w:val="18"/>
          <w:szCs w:val="18"/>
        </w:rPr>
        <w:t>^</w:t>
      </w:r>
      <w:proofErr w:type="spellStart"/>
      <w:r w:rsidR="000328BB" w:rsidRPr="00215A2B">
        <w:rPr>
          <w:rFonts w:ascii="Arial" w:eastAsiaTheme="minorHAnsi" w:hAnsi="Arial" w:cs="Arial"/>
          <w:color w:val="000000" w:themeColor="text1"/>
          <w:sz w:val="18"/>
          <w:szCs w:val="18"/>
        </w:rPr>
        <w:t>Mean</w:t>
      </w:r>
      <w:r w:rsidRPr="00215A2B">
        <w:rPr>
          <w:rStyle w:val="A8"/>
          <w:rFonts w:ascii="Arial" w:hAnsi="Arial" w:cs="Arial"/>
          <w:color w:val="000000" w:themeColor="text1"/>
          <w:sz w:val="18"/>
          <w:szCs w:val="18"/>
        </w:rPr>
        <w:t>±standard</w:t>
      </w:r>
      <w:proofErr w:type="spellEnd"/>
      <w:r w:rsidRPr="00215A2B">
        <w:rPr>
          <w:rStyle w:val="A8"/>
          <w:rFonts w:ascii="Arial" w:hAnsi="Arial" w:cs="Arial"/>
          <w:color w:val="000000" w:themeColor="text1"/>
          <w:sz w:val="18"/>
          <w:szCs w:val="18"/>
        </w:rPr>
        <w:t xml:space="preserve"> deviation</w:t>
      </w:r>
    </w:p>
    <w:p w14:paraId="55A2B314" w14:textId="09C25F55" w:rsidR="000328BB" w:rsidRPr="00215A2B" w:rsidRDefault="0002270F" w:rsidP="000328BB">
      <w:pPr>
        <w:autoSpaceDE w:val="0"/>
        <w:autoSpaceDN w:val="0"/>
        <w:adjustRightInd w:val="0"/>
        <w:rPr>
          <w:rFonts w:ascii="Arial" w:eastAsiaTheme="minorHAnsi" w:hAnsi="Arial" w:cs="Arial"/>
          <w:color w:val="000000" w:themeColor="text1"/>
          <w:sz w:val="18"/>
          <w:szCs w:val="18"/>
        </w:rPr>
      </w:pPr>
      <w:r>
        <w:rPr>
          <w:rStyle w:val="A8"/>
          <w:rFonts w:ascii="Arial" w:hAnsi="Arial" w:cs="Arial"/>
          <w:color w:val="000000" w:themeColor="text1"/>
          <w:sz w:val="18"/>
          <w:szCs w:val="18"/>
        </w:rPr>
        <w:t>?Un</w:t>
      </w:r>
      <w:r w:rsidR="00553670">
        <w:rPr>
          <w:rStyle w:val="A8"/>
          <w:rFonts w:ascii="Arial" w:hAnsi="Arial" w:cs="Arial"/>
          <w:color w:val="000000" w:themeColor="text1"/>
          <w:sz w:val="18"/>
          <w:szCs w:val="18"/>
        </w:rPr>
        <w:t>clear</w:t>
      </w:r>
      <w:r w:rsidR="00A1778A" w:rsidRPr="00215A2B">
        <w:rPr>
          <w:rStyle w:val="A8"/>
          <w:rFonts w:ascii="Arial" w:hAnsi="Arial" w:cs="Arial"/>
          <w:color w:val="000000" w:themeColor="text1"/>
          <w:sz w:val="18"/>
          <w:szCs w:val="18"/>
        </w:rPr>
        <w:t xml:space="preserve"> </w:t>
      </w:r>
    </w:p>
    <w:p w14:paraId="0415B47B" w14:textId="77777777" w:rsidR="007679A0" w:rsidRDefault="007679A0"/>
    <w:p w14:paraId="03AC4395" w14:textId="77777777" w:rsidR="007B4241" w:rsidRDefault="007B4241" w:rsidP="00563B04">
      <w:pPr>
        <w:rPr>
          <w:rFonts w:ascii="Arial" w:hAnsi="Arial" w:cs="Arial"/>
          <w:color w:val="FF0000"/>
          <w:sz w:val="22"/>
          <w:szCs w:val="22"/>
          <w:lang w:val="en-US"/>
        </w:rPr>
        <w:sectPr w:rsidR="007B4241" w:rsidSect="00A715BC">
          <w:pgSz w:w="16840" w:h="11900" w:orient="landscape"/>
          <w:pgMar w:top="1440" w:right="1134" w:bottom="1440" w:left="1134" w:header="709" w:footer="709" w:gutter="0"/>
          <w:cols w:space="720"/>
          <w:docGrid w:linePitch="360"/>
        </w:sectPr>
      </w:pPr>
    </w:p>
    <w:p w14:paraId="492BB079" w14:textId="47C98DC9" w:rsidR="00563B04" w:rsidRPr="004E18A3" w:rsidRDefault="007B4241" w:rsidP="00563B0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E18A3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Table </w:t>
      </w:r>
      <w:proofErr w:type="spellStart"/>
      <w:r w:rsidRPr="004E18A3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67CBB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proofErr w:type="spellEnd"/>
      <w:r w:rsidR="00563B04" w:rsidRPr="004E18A3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: </w:t>
      </w:r>
      <w:r w:rsidR="00563B04" w:rsidRPr="004E18A3">
        <w:rPr>
          <w:rFonts w:ascii="Arial" w:hAnsi="Arial" w:cs="Arial"/>
          <w:color w:val="000000" w:themeColor="text1"/>
          <w:sz w:val="22"/>
          <w:szCs w:val="22"/>
        </w:rPr>
        <w:t xml:space="preserve">Critical appraisal of </w:t>
      </w:r>
      <w:r w:rsidR="002E75BB" w:rsidRPr="004E18A3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563B04" w:rsidRPr="004E18A3">
        <w:rPr>
          <w:rFonts w:ascii="Arial" w:hAnsi="Arial" w:cs="Arial"/>
          <w:color w:val="000000" w:themeColor="text1"/>
          <w:sz w:val="22"/>
          <w:szCs w:val="22"/>
        </w:rPr>
        <w:t xml:space="preserve">included </w:t>
      </w:r>
      <w:r w:rsidR="00537B1C">
        <w:rPr>
          <w:rFonts w:ascii="Arial" w:hAnsi="Arial" w:cs="Arial"/>
          <w:color w:val="000000" w:themeColor="text1"/>
          <w:sz w:val="22"/>
          <w:szCs w:val="22"/>
        </w:rPr>
        <w:t xml:space="preserve">nine </w:t>
      </w:r>
      <w:proofErr w:type="spellStart"/>
      <w:r w:rsidR="00563B04" w:rsidRPr="004E18A3">
        <w:rPr>
          <w:rFonts w:ascii="Arial" w:hAnsi="Arial" w:cs="Arial"/>
          <w:color w:val="000000" w:themeColor="text1"/>
          <w:sz w:val="22"/>
          <w:szCs w:val="22"/>
        </w:rPr>
        <w:t>RCTs</w:t>
      </w:r>
      <w:proofErr w:type="spellEnd"/>
      <w:r w:rsidR="00563B04" w:rsidRPr="004E18A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tbl>
      <w:tblPr>
        <w:tblStyle w:val="GridTable4-Accent3"/>
        <w:tblW w:w="9634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418"/>
        <w:gridCol w:w="1417"/>
      </w:tblGrid>
      <w:tr w:rsidR="004E18A3" w:rsidRPr="004E18A3" w14:paraId="6F00AE6B" w14:textId="77777777" w:rsidTr="003E2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1DEB7F" w14:textId="77777777" w:rsidR="00563B04" w:rsidRPr="004E18A3" w:rsidRDefault="00563B04" w:rsidP="003E2529">
            <w:pPr>
              <w:jc w:val="center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Author and year</w:t>
            </w:r>
          </w:p>
        </w:tc>
        <w:tc>
          <w:tcPr>
            <w:tcW w:w="1559" w:type="dxa"/>
            <w:hideMark/>
          </w:tcPr>
          <w:p w14:paraId="12E0434D" w14:textId="3A6EC683" w:rsidR="00563B04" w:rsidRPr="004E18A3" w:rsidRDefault="00563B04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Randomi</w:t>
            </w:r>
            <w:r w:rsidR="005D4699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z</w:t>
            </w:r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ation method</w:t>
            </w:r>
          </w:p>
        </w:tc>
        <w:tc>
          <w:tcPr>
            <w:tcW w:w="1559" w:type="dxa"/>
            <w:hideMark/>
          </w:tcPr>
          <w:p w14:paraId="4082A47C" w14:textId="77777777" w:rsidR="00563B04" w:rsidRPr="004E18A3" w:rsidRDefault="00563B04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Allocation concealment</w:t>
            </w:r>
          </w:p>
        </w:tc>
        <w:tc>
          <w:tcPr>
            <w:tcW w:w="1559" w:type="dxa"/>
            <w:hideMark/>
          </w:tcPr>
          <w:p w14:paraId="6EECF5C5" w14:textId="77777777" w:rsidR="00563B04" w:rsidRPr="004E18A3" w:rsidRDefault="00563B04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Blinding of outcome assessors</w:t>
            </w:r>
          </w:p>
        </w:tc>
        <w:tc>
          <w:tcPr>
            <w:tcW w:w="1418" w:type="dxa"/>
            <w:hideMark/>
          </w:tcPr>
          <w:p w14:paraId="139D86C6" w14:textId="77777777" w:rsidR="00563B04" w:rsidRPr="004E18A3" w:rsidRDefault="00563B04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Withdrawals and dropouts</w:t>
            </w:r>
          </w:p>
        </w:tc>
        <w:tc>
          <w:tcPr>
            <w:tcW w:w="1417" w:type="dxa"/>
            <w:hideMark/>
          </w:tcPr>
          <w:p w14:paraId="1D480551" w14:textId="77777777" w:rsidR="00563B04" w:rsidRPr="004E18A3" w:rsidRDefault="00563B04" w:rsidP="003E25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>Jadad</w:t>
            </w:r>
            <w:proofErr w:type="spellEnd"/>
            <w:r w:rsidRPr="004E18A3">
              <w:rPr>
                <w:rFonts w:ascii="Arial" w:hAnsi="Arial" w:cs="Arial"/>
                <w:bCs w:val="0"/>
                <w:color w:val="000000" w:themeColor="text1"/>
                <w:sz w:val="16"/>
                <w:szCs w:val="16"/>
              </w:rPr>
              <w:t xml:space="preserve"> score</w:t>
            </w:r>
          </w:p>
        </w:tc>
      </w:tr>
      <w:tr w:rsidR="004E18A3" w:rsidRPr="004E18A3" w14:paraId="66084392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302F58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Agrawal 2003</w:t>
            </w:r>
          </w:p>
        </w:tc>
        <w:tc>
          <w:tcPr>
            <w:tcW w:w="1559" w:type="dxa"/>
            <w:hideMark/>
          </w:tcPr>
          <w:p w14:paraId="3B94E8CF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5AB41C9F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4ABAEE48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8" w:type="dxa"/>
            <w:hideMark/>
          </w:tcPr>
          <w:p w14:paraId="005416ED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  <w:hideMark/>
          </w:tcPr>
          <w:p w14:paraId="3500429D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E18A3" w:rsidRPr="004E18A3" w14:paraId="3C2FD7DA" w14:textId="77777777" w:rsidTr="003E252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6152BA7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agarathna</w:t>
            </w:r>
            <w:proofErr w:type="spellEnd"/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2</w:t>
            </w:r>
          </w:p>
        </w:tc>
        <w:tc>
          <w:tcPr>
            <w:tcW w:w="1559" w:type="dxa"/>
            <w:hideMark/>
          </w:tcPr>
          <w:p w14:paraId="553889EC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559" w:type="dxa"/>
            <w:hideMark/>
          </w:tcPr>
          <w:p w14:paraId="750FFDEB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559" w:type="dxa"/>
            <w:hideMark/>
          </w:tcPr>
          <w:p w14:paraId="018D22C0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hideMark/>
          </w:tcPr>
          <w:p w14:paraId="1E7AD553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  <w:hideMark/>
          </w:tcPr>
          <w:p w14:paraId="6956A61F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4E18A3" w:rsidRPr="004E18A3" w14:paraId="40413EF9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78AD99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Vaishali 2011, 2012</w:t>
            </w:r>
          </w:p>
        </w:tc>
        <w:tc>
          <w:tcPr>
            <w:tcW w:w="1559" w:type="dxa"/>
            <w:hideMark/>
          </w:tcPr>
          <w:p w14:paraId="3AA89389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Yes* </w:t>
            </w:r>
          </w:p>
        </w:tc>
        <w:tc>
          <w:tcPr>
            <w:tcW w:w="1559" w:type="dxa"/>
            <w:hideMark/>
          </w:tcPr>
          <w:p w14:paraId="7030B726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*</w:t>
            </w:r>
          </w:p>
        </w:tc>
        <w:tc>
          <w:tcPr>
            <w:tcW w:w="1559" w:type="dxa"/>
            <w:hideMark/>
          </w:tcPr>
          <w:p w14:paraId="17EF187B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S </w:t>
            </w:r>
          </w:p>
        </w:tc>
        <w:tc>
          <w:tcPr>
            <w:tcW w:w="1418" w:type="dxa"/>
            <w:hideMark/>
          </w:tcPr>
          <w:p w14:paraId="4A8ADAE9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Yes </w:t>
            </w:r>
          </w:p>
        </w:tc>
        <w:tc>
          <w:tcPr>
            <w:tcW w:w="1417" w:type="dxa"/>
            <w:hideMark/>
          </w:tcPr>
          <w:p w14:paraId="4BFCE746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4E18A3" w:rsidRPr="004E18A3" w14:paraId="0B8C2F74" w14:textId="77777777" w:rsidTr="003E252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219A86E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adav 2013</w:t>
            </w:r>
          </w:p>
        </w:tc>
        <w:tc>
          <w:tcPr>
            <w:tcW w:w="1559" w:type="dxa"/>
            <w:hideMark/>
          </w:tcPr>
          <w:p w14:paraId="4D5F52DC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5CFAA606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16C027CC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8" w:type="dxa"/>
            <w:hideMark/>
          </w:tcPr>
          <w:p w14:paraId="64C37B00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7" w:type="dxa"/>
            <w:hideMark/>
          </w:tcPr>
          <w:p w14:paraId="3A528A30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E18A3" w:rsidRPr="004E18A3" w14:paraId="11AF6401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052AB8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Kumar 2014</w:t>
            </w:r>
          </w:p>
        </w:tc>
        <w:tc>
          <w:tcPr>
            <w:tcW w:w="1559" w:type="dxa"/>
            <w:hideMark/>
          </w:tcPr>
          <w:p w14:paraId="0D448374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1873ABDF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28953C5E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8" w:type="dxa"/>
            <w:hideMark/>
          </w:tcPr>
          <w:p w14:paraId="00399807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7" w:type="dxa"/>
            <w:hideMark/>
          </w:tcPr>
          <w:p w14:paraId="3C89E8A9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E18A3" w:rsidRPr="004E18A3" w14:paraId="7A437A8F" w14:textId="77777777" w:rsidTr="003E252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09C3C9A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Kumpatla</w:t>
            </w:r>
            <w:proofErr w:type="spellEnd"/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015</w:t>
            </w:r>
          </w:p>
        </w:tc>
        <w:tc>
          <w:tcPr>
            <w:tcW w:w="1559" w:type="dxa"/>
            <w:hideMark/>
          </w:tcPr>
          <w:p w14:paraId="54CDA94D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±</w:t>
            </w:r>
          </w:p>
        </w:tc>
        <w:tc>
          <w:tcPr>
            <w:tcW w:w="1559" w:type="dxa"/>
            <w:hideMark/>
          </w:tcPr>
          <w:p w14:paraId="70E4C224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12F8D0BF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8" w:type="dxa"/>
            <w:hideMark/>
          </w:tcPr>
          <w:p w14:paraId="6E6CF7FD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*</w:t>
            </w:r>
          </w:p>
        </w:tc>
        <w:tc>
          <w:tcPr>
            <w:tcW w:w="1417" w:type="dxa"/>
            <w:hideMark/>
          </w:tcPr>
          <w:p w14:paraId="6572A57C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Low±</w:t>
            </w:r>
          </w:p>
        </w:tc>
      </w:tr>
      <w:tr w:rsidR="004E18A3" w:rsidRPr="004E18A3" w14:paraId="6B271676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C1AB1A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Sharma 2015</w:t>
            </w:r>
          </w:p>
        </w:tc>
        <w:tc>
          <w:tcPr>
            <w:tcW w:w="1559" w:type="dxa"/>
            <w:hideMark/>
          </w:tcPr>
          <w:p w14:paraId="65CDAE54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1EA5BAF6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559" w:type="dxa"/>
            <w:hideMark/>
          </w:tcPr>
          <w:p w14:paraId="57023F2A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hideMark/>
          </w:tcPr>
          <w:p w14:paraId="0C3E1942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417" w:type="dxa"/>
            <w:hideMark/>
          </w:tcPr>
          <w:p w14:paraId="455BBB23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E18A3" w:rsidRPr="004E18A3" w14:paraId="56140C66" w14:textId="77777777" w:rsidTr="003E2529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95AA85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Singh 2015</w:t>
            </w:r>
          </w:p>
        </w:tc>
        <w:tc>
          <w:tcPr>
            <w:tcW w:w="1559" w:type="dxa"/>
            <w:hideMark/>
          </w:tcPr>
          <w:p w14:paraId="69BBA1AE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559" w:type="dxa"/>
            <w:hideMark/>
          </w:tcPr>
          <w:p w14:paraId="5E368998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559" w:type="dxa"/>
            <w:hideMark/>
          </w:tcPr>
          <w:p w14:paraId="6D496FF2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S^ </w:t>
            </w:r>
          </w:p>
        </w:tc>
        <w:tc>
          <w:tcPr>
            <w:tcW w:w="1418" w:type="dxa"/>
            <w:hideMark/>
          </w:tcPr>
          <w:p w14:paraId="35588E0D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7" w:type="dxa"/>
            <w:hideMark/>
          </w:tcPr>
          <w:p w14:paraId="214E5B5F" w14:textId="77777777" w:rsidR="00563B04" w:rsidRPr="004E18A3" w:rsidRDefault="00563B04" w:rsidP="003E25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High</w:t>
            </w:r>
          </w:p>
        </w:tc>
      </w:tr>
      <w:tr w:rsidR="004E18A3" w:rsidRPr="004E18A3" w14:paraId="064CCE7E" w14:textId="77777777" w:rsidTr="003E2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A2C8A6E" w14:textId="77777777" w:rsidR="00563B04" w:rsidRPr="004E18A3" w:rsidRDefault="00563B04" w:rsidP="003E2529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Keerthi 2017</w:t>
            </w:r>
          </w:p>
        </w:tc>
        <w:tc>
          <w:tcPr>
            <w:tcW w:w="1559" w:type="dxa"/>
            <w:hideMark/>
          </w:tcPr>
          <w:p w14:paraId="79C794F2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*</w:t>
            </w:r>
          </w:p>
        </w:tc>
        <w:tc>
          <w:tcPr>
            <w:tcW w:w="1559" w:type="dxa"/>
            <w:hideMark/>
          </w:tcPr>
          <w:p w14:paraId="78A9F2D5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*</w:t>
            </w:r>
          </w:p>
        </w:tc>
        <w:tc>
          <w:tcPr>
            <w:tcW w:w="1559" w:type="dxa"/>
            <w:hideMark/>
          </w:tcPr>
          <w:p w14:paraId="2AD5DD60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418" w:type="dxa"/>
            <w:hideMark/>
          </w:tcPr>
          <w:p w14:paraId="699A796C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Yes*</w:t>
            </w:r>
          </w:p>
        </w:tc>
        <w:tc>
          <w:tcPr>
            <w:tcW w:w="1417" w:type="dxa"/>
            <w:hideMark/>
          </w:tcPr>
          <w:p w14:paraId="6631245C" w14:textId="77777777" w:rsidR="00563B04" w:rsidRPr="004E18A3" w:rsidRDefault="00563B04" w:rsidP="003E25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E18A3">
              <w:rPr>
                <w:rFonts w:ascii="Arial" w:hAnsi="Arial" w:cs="Arial"/>
                <w:color w:val="000000" w:themeColor="text1"/>
                <w:sz w:val="16"/>
                <w:szCs w:val="16"/>
              </w:rPr>
              <w:t>High</w:t>
            </w:r>
          </w:p>
        </w:tc>
      </w:tr>
    </w:tbl>
    <w:p w14:paraId="4B9A6EEC" w14:textId="77777777" w:rsidR="00563B04" w:rsidRPr="004E18A3" w:rsidRDefault="00563B04" w:rsidP="00563B04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E18A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NS=Not specified </w:t>
      </w:r>
    </w:p>
    <w:p w14:paraId="7E9E2195" w14:textId="77777777" w:rsidR="00563B04" w:rsidRPr="004E18A3" w:rsidRDefault="00563B04" w:rsidP="00563B04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E18A3">
        <w:rPr>
          <w:rFonts w:ascii="Arial" w:hAnsi="Arial" w:cs="Arial"/>
          <w:color w:val="000000" w:themeColor="text1"/>
          <w:sz w:val="18"/>
          <w:szCs w:val="18"/>
        </w:rPr>
        <w:t>*</w:t>
      </w:r>
      <w:r w:rsidRPr="004E18A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Limited information </w:t>
      </w:r>
    </w:p>
    <w:p w14:paraId="137B46C5" w14:textId="70EC4F67" w:rsidR="00563B04" w:rsidRPr="004E18A3" w:rsidRDefault="00563B04" w:rsidP="00563B04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4E18A3">
        <w:rPr>
          <w:rFonts w:ascii="Arial" w:hAnsi="Arial" w:cs="Arial"/>
          <w:color w:val="000000" w:themeColor="text1"/>
          <w:sz w:val="18"/>
          <w:szCs w:val="18"/>
        </w:rPr>
        <w:t>±Not true randomi</w:t>
      </w:r>
      <w:r w:rsidR="005D4699">
        <w:rPr>
          <w:rFonts w:ascii="Arial" w:hAnsi="Arial" w:cs="Arial"/>
          <w:color w:val="000000" w:themeColor="text1"/>
          <w:sz w:val="18"/>
          <w:szCs w:val="18"/>
        </w:rPr>
        <w:t>z</w:t>
      </w:r>
      <w:r w:rsidRPr="004E18A3">
        <w:rPr>
          <w:rFonts w:ascii="Arial" w:hAnsi="Arial" w:cs="Arial"/>
          <w:color w:val="000000" w:themeColor="text1"/>
          <w:sz w:val="18"/>
          <w:szCs w:val="18"/>
        </w:rPr>
        <w:t>ation</w:t>
      </w:r>
    </w:p>
    <w:p w14:paraId="7B56ADEF" w14:textId="77777777" w:rsidR="00563B04" w:rsidRPr="004E18A3" w:rsidRDefault="00563B04" w:rsidP="00563B04">
      <w:pPr>
        <w:rPr>
          <w:rFonts w:ascii="Arial" w:hAnsi="Arial" w:cs="Arial"/>
          <w:color w:val="000000" w:themeColor="text1"/>
          <w:sz w:val="18"/>
          <w:szCs w:val="18"/>
        </w:rPr>
      </w:pPr>
      <w:r w:rsidRPr="004E18A3">
        <w:rPr>
          <w:rFonts w:ascii="Arial" w:hAnsi="Arial" w:cs="Arial"/>
          <w:color w:val="000000" w:themeColor="text1"/>
          <w:sz w:val="18"/>
          <w:szCs w:val="18"/>
        </w:rPr>
        <w:t>^Data analyst was blind</w:t>
      </w:r>
    </w:p>
    <w:p w14:paraId="5963150E" w14:textId="77777777" w:rsidR="00563B04" w:rsidRDefault="00563B04"/>
    <w:sectPr w:rsidR="00563B04" w:rsidSect="00A715BC">
      <w:pgSz w:w="16840" w:h="11900" w:orient="landscape"/>
      <w:pgMar w:top="1440" w:right="1134" w:bottom="1440" w:left="1134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3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E25"/>
    <w:rsid w:val="000006E3"/>
    <w:rsid w:val="0001236C"/>
    <w:rsid w:val="00014EB5"/>
    <w:rsid w:val="0002270F"/>
    <w:rsid w:val="00024C37"/>
    <w:rsid w:val="00025141"/>
    <w:rsid w:val="000328BB"/>
    <w:rsid w:val="00034712"/>
    <w:rsid w:val="00044F5A"/>
    <w:rsid w:val="00046F9F"/>
    <w:rsid w:val="0005088F"/>
    <w:rsid w:val="0005540B"/>
    <w:rsid w:val="000578D1"/>
    <w:rsid w:val="00057FF6"/>
    <w:rsid w:val="00062540"/>
    <w:rsid w:val="00075157"/>
    <w:rsid w:val="00077AC5"/>
    <w:rsid w:val="000836AE"/>
    <w:rsid w:val="0009371B"/>
    <w:rsid w:val="00097308"/>
    <w:rsid w:val="000A69B7"/>
    <w:rsid w:val="000B035C"/>
    <w:rsid w:val="000B089A"/>
    <w:rsid w:val="000B3843"/>
    <w:rsid w:val="000B3DA8"/>
    <w:rsid w:val="000C1415"/>
    <w:rsid w:val="000C5317"/>
    <w:rsid w:val="000D7B42"/>
    <w:rsid w:val="000E31EC"/>
    <w:rsid w:val="000F038E"/>
    <w:rsid w:val="000F45F4"/>
    <w:rsid w:val="000F7930"/>
    <w:rsid w:val="0010533B"/>
    <w:rsid w:val="00106B59"/>
    <w:rsid w:val="00120848"/>
    <w:rsid w:val="001242BB"/>
    <w:rsid w:val="00131CF0"/>
    <w:rsid w:val="001364E0"/>
    <w:rsid w:val="00140BA3"/>
    <w:rsid w:val="001423EC"/>
    <w:rsid w:val="00145FAB"/>
    <w:rsid w:val="00150180"/>
    <w:rsid w:val="001513C4"/>
    <w:rsid w:val="00172370"/>
    <w:rsid w:val="00173284"/>
    <w:rsid w:val="001A1472"/>
    <w:rsid w:val="001A16C1"/>
    <w:rsid w:val="001A4E3A"/>
    <w:rsid w:val="001B7F44"/>
    <w:rsid w:val="001C5BD7"/>
    <w:rsid w:val="001C5F5B"/>
    <w:rsid w:val="001C7C17"/>
    <w:rsid w:val="001F0423"/>
    <w:rsid w:val="00204ABB"/>
    <w:rsid w:val="00211661"/>
    <w:rsid w:val="002150EE"/>
    <w:rsid w:val="00215A2B"/>
    <w:rsid w:val="0023296F"/>
    <w:rsid w:val="00233F5E"/>
    <w:rsid w:val="00240E92"/>
    <w:rsid w:val="00243168"/>
    <w:rsid w:val="002464A8"/>
    <w:rsid w:val="002576AE"/>
    <w:rsid w:val="00260254"/>
    <w:rsid w:val="002642A2"/>
    <w:rsid w:val="00277620"/>
    <w:rsid w:val="00280586"/>
    <w:rsid w:val="00284158"/>
    <w:rsid w:val="0028523A"/>
    <w:rsid w:val="00287D19"/>
    <w:rsid w:val="0029607B"/>
    <w:rsid w:val="00297479"/>
    <w:rsid w:val="002B3621"/>
    <w:rsid w:val="002E1471"/>
    <w:rsid w:val="002E75BB"/>
    <w:rsid w:val="002F0703"/>
    <w:rsid w:val="002F0713"/>
    <w:rsid w:val="00301AC1"/>
    <w:rsid w:val="003174EC"/>
    <w:rsid w:val="00323007"/>
    <w:rsid w:val="00326F62"/>
    <w:rsid w:val="003275EA"/>
    <w:rsid w:val="00343142"/>
    <w:rsid w:val="00344584"/>
    <w:rsid w:val="00344F5B"/>
    <w:rsid w:val="00346D32"/>
    <w:rsid w:val="00352647"/>
    <w:rsid w:val="00353C57"/>
    <w:rsid w:val="00357DC2"/>
    <w:rsid w:val="00361BD1"/>
    <w:rsid w:val="003669C9"/>
    <w:rsid w:val="00370C81"/>
    <w:rsid w:val="00374606"/>
    <w:rsid w:val="0037632C"/>
    <w:rsid w:val="003800AA"/>
    <w:rsid w:val="00381D18"/>
    <w:rsid w:val="00383F6F"/>
    <w:rsid w:val="0039361B"/>
    <w:rsid w:val="00396852"/>
    <w:rsid w:val="003A55CE"/>
    <w:rsid w:val="003A69D1"/>
    <w:rsid w:val="003B0A64"/>
    <w:rsid w:val="003B7763"/>
    <w:rsid w:val="003C08D7"/>
    <w:rsid w:val="003C2DEB"/>
    <w:rsid w:val="003D009B"/>
    <w:rsid w:val="003D48C4"/>
    <w:rsid w:val="003E1144"/>
    <w:rsid w:val="003E1263"/>
    <w:rsid w:val="003F1997"/>
    <w:rsid w:val="003F19A1"/>
    <w:rsid w:val="003F443F"/>
    <w:rsid w:val="003F7F36"/>
    <w:rsid w:val="004075DD"/>
    <w:rsid w:val="00417B63"/>
    <w:rsid w:val="00425842"/>
    <w:rsid w:val="00433113"/>
    <w:rsid w:val="00433C8A"/>
    <w:rsid w:val="004437B7"/>
    <w:rsid w:val="0046036B"/>
    <w:rsid w:val="0046180C"/>
    <w:rsid w:val="00473975"/>
    <w:rsid w:val="00483138"/>
    <w:rsid w:val="00483539"/>
    <w:rsid w:val="00494BA7"/>
    <w:rsid w:val="004B621D"/>
    <w:rsid w:val="004C1482"/>
    <w:rsid w:val="004C2296"/>
    <w:rsid w:val="004C3A4D"/>
    <w:rsid w:val="004C6864"/>
    <w:rsid w:val="004D3AF0"/>
    <w:rsid w:val="004E18A3"/>
    <w:rsid w:val="004F04B4"/>
    <w:rsid w:val="004F1BCA"/>
    <w:rsid w:val="004F396D"/>
    <w:rsid w:val="005137C9"/>
    <w:rsid w:val="00521F64"/>
    <w:rsid w:val="00537B1C"/>
    <w:rsid w:val="005401DE"/>
    <w:rsid w:val="00544BF2"/>
    <w:rsid w:val="005456CD"/>
    <w:rsid w:val="00545BA7"/>
    <w:rsid w:val="00553670"/>
    <w:rsid w:val="00553BAC"/>
    <w:rsid w:val="00555B97"/>
    <w:rsid w:val="00557BD2"/>
    <w:rsid w:val="00563B04"/>
    <w:rsid w:val="00565D2D"/>
    <w:rsid w:val="005868C6"/>
    <w:rsid w:val="00587A09"/>
    <w:rsid w:val="00595042"/>
    <w:rsid w:val="005968CC"/>
    <w:rsid w:val="005A34E2"/>
    <w:rsid w:val="005A5B8E"/>
    <w:rsid w:val="005B3087"/>
    <w:rsid w:val="005B4645"/>
    <w:rsid w:val="005C17E0"/>
    <w:rsid w:val="005C26C1"/>
    <w:rsid w:val="005C47A9"/>
    <w:rsid w:val="005C4B8A"/>
    <w:rsid w:val="005D4699"/>
    <w:rsid w:val="005D6D48"/>
    <w:rsid w:val="005E03DB"/>
    <w:rsid w:val="005E5585"/>
    <w:rsid w:val="005F7D4F"/>
    <w:rsid w:val="00603BC0"/>
    <w:rsid w:val="00633508"/>
    <w:rsid w:val="0063420C"/>
    <w:rsid w:val="006401EB"/>
    <w:rsid w:val="00641A7F"/>
    <w:rsid w:val="00645C0E"/>
    <w:rsid w:val="006504EB"/>
    <w:rsid w:val="0065323A"/>
    <w:rsid w:val="00657F29"/>
    <w:rsid w:val="00667731"/>
    <w:rsid w:val="006818C5"/>
    <w:rsid w:val="00684FF1"/>
    <w:rsid w:val="006A6C79"/>
    <w:rsid w:val="006A7C2A"/>
    <w:rsid w:val="006B1217"/>
    <w:rsid w:val="006B2323"/>
    <w:rsid w:val="006B380F"/>
    <w:rsid w:val="006B4904"/>
    <w:rsid w:val="006B4E10"/>
    <w:rsid w:val="006C3433"/>
    <w:rsid w:val="006C54C4"/>
    <w:rsid w:val="006E5AA1"/>
    <w:rsid w:val="006F62E9"/>
    <w:rsid w:val="00700961"/>
    <w:rsid w:val="00715492"/>
    <w:rsid w:val="00725846"/>
    <w:rsid w:val="00727DB9"/>
    <w:rsid w:val="00732212"/>
    <w:rsid w:val="00733DF7"/>
    <w:rsid w:val="00741F51"/>
    <w:rsid w:val="00744C87"/>
    <w:rsid w:val="007501C8"/>
    <w:rsid w:val="007627D5"/>
    <w:rsid w:val="007679A0"/>
    <w:rsid w:val="00767CBB"/>
    <w:rsid w:val="00767F1C"/>
    <w:rsid w:val="007729C5"/>
    <w:rsid w:val="00774AF1"/>
    <w:rsid w:val="007819DA"/>
    <w:rsid w:val="00787E84"/>
    <w:rsid w:val="0079795D"/>
    <w:rsid w:val="007A63FD"/>
    <w:rsid w:val="007B3CB7"/>
    <w:rsid w:val="007B3D7A"/>
    <w:rsid w:val="007B4241"/>
    <w:rsid w:val="007B704E"/>
    <w:rsid w:val="007C2BF1"/>
    <w:rsid w:val="007C4338"/>
    <w:rsid w:val="007D7085"/>
    <w:rsid w:val="007F534B"/>
    <w:rsid w:val="00800FE7"/>
    <w:rsid w:val="00824061"/>
    <w:rsid w:val="00831924"/>
    <w:rsid w:val="00841C53"/>
    <w:rsid w:val="0084596C"/>
    <w:rsid w:val="00847047"/>
    <w:rsid w:val="0084762C"/>
    <w:rsid w:val="00847BDB"/>
    <w:rsid w:val="00861561"/>
    <w:rsid w:val="00875468"/>
    <w:rsid w:val="00877554"/>
    <w:rsid w:val="008840C5"/>
    <w:rsid w:val="008854EA"/>
    <w:rsid w:val="008925E2"/>
    <w:rsid w:val="008A4B09"/>
    <w:rsid w:val="008B55F7"/>
    <w:rsid w:val="008B5733"/>
    <w:rsid w:val="008B78F0"/>
    <w:rsid w:val="008C7E67"/>
    <w:rsid w:val="008D1189"/>
    <w:rsid w:val="008D71F8"/>
    <w:rsid w:val="008F13A7"/>
    <w:rsid w:val="008F5C95"/>
    <w:rsid w:val="00904E25"/>
    <w:rsid w:val="00905925"/>
    <w:rsid w:val="00905B46"/>
    <w:rsid w:val="00907C36"/>
    <w:rsid w:val="009114AB"/>
    <w:rsid w:val="00920DE7"/>
    <w:rsid w:val="00934B79"/>
    <w:rsid w:val="009356AA"/>
    <w:rsid w:val="00943BF9"/>
    <w:rsid w:val="009611AB"/>
    <w:rsid w:val="00967DE5"/>
    <w:rsid w:val="00975822"/>
    <w:rsid w:val="009761AA"/>
    <w:rsid w:val="009863C8"/>
    <w:rsid w:val="009A5353"/>
    <w:rsid w:val="009B0B5C"/>
    <w:rsid w:val="009B0DB9"/>
    <w:rsid w:val="009C1260"/>
    <w:rsid w:val="009D3ED2"/>
    <w:rsid w:val="009D43D0"/>
    <w:rsid w:val="009E51C5"/>
    <w:rsid w:val="009F399A"/>
    <w:rsid w:val="009F6D50"/>
    <w:rsid w:val="00A0144A"/>
    <w:rsid w:val="00A02F5C"/>
    <w:rsid w:val="00A1735B"/>
    <w:rsid w:val="00A1742B"/>
    <w:rsid w:val="00A1778A"/>
    <w:rsid w:val="00A25392"/>
    <w:rsid w:val="00A41167"/>
    <w:rsid w:val="00A459E8"/>
    <w:rsid w:val="00A51431"/>
    <w:rsid w:val="00A54E80"/>
    <w:rsid w:val="00A660EF"/>
    <w:rsid w:val="00A70E0C"/>
    <w:rsid w:val="00A715BC"/>
    <w:rsid w:val="00A71EC6"/>
    <w:rsid w:val="00A8047C"/>
    <w:rsid w:val="00A95307"/>
    <w:rsid w:val="00A95360"/>
    <w:rsid w:val="00AA213B"/>
    <w:rsid w:val="00AA518F"/>
    <w:rsid w:val="00AB3B32"/>
    <w:rsid w:val="00AB460F"/>
    <w:rsid w:val="00AC1E93"/>
    <w:rsid w:val="00AC631C"/>
    <w:rsid w:val="00AC6E49"/>
    <w:rsid w:val="00AF3174"/>
    <w:rsid w:val="00AF47A1"/>
    <w:rsid w:val="00AF48E0"/>
    <w:rsid w:val="00B0284A"/>
    <w:rsid w:val="00B113FF"/>
    <w:rsid w:val="00B178C5"/>
    <w:rsid w:val="00B24243"/>
    <w:rsid w:val="00B26F6C"/>
    <w:rsid w:val="00B33A37"/>
    <w:rsid w:val="00B36128"/>
    <w:rsid w:val="00B37A3D"/>
    <w:rsid w:val="00B41F41"/>
    <w:rsid w:val="00B52059"/>
    <w:rsid w:val="00B6265D"/>
    <w:rsid w:val="00B76533"/>
    <w:rsid w:val="00B81185"/>
    <w:rsid w:val="00B83CFE"/>
    <w:rsid w:val="00B92645"/>
    <w:rsid w:val="00BA1BA6"/>
    <w:rsid w:val="00BC0076"/>
    <w:rsid w:val="00BC14B0"/>
    <w:rsid w:val="00BC6028"/>
    <w:rsid w:val="00BC785E"/>
    <w:rsid w:val="00BF4C80"/>
    <w:rsid w:val="00BF7D02"/>
    <w:rsid w:val="00C02A28"/>
    <w:rsid w:val="00C03C5B"/>
    <w:rsid w:val="00C056BE"/>
    <w:rsid w:val="00C05884"/>
    <w:rsid w:val="00C06C70"/>
    <w:rsid w:val="00C175D1"/>
    <w:rsid w:val="00C47D3F"/>
    <w:rsid w:val="00C524D3"/>
    <w:rsid w:val="00C60BC4"/>
    <w:rsid w:val="00C65570"/>
    <w:rsid w:val="00C7204C"/>
    <w:rsid w:val="00C83678"/>
    <w:rsid w:val="00C84230"/>
    <w:rsid w:val="00C8622D"/>
    <w:rsid w:val="00C977F6"/>
    <w:rsid w:val="00C97F28"/>
    <w:rsid w:val="00CA0832"/>
    <w:rsid w:val="00CA0C4F"/>
    <w:rsid w:val="00CA752D"/>
    <w:rsid w:val="00CC535C"/>
    <w:rsid w:val="00CD17D7"/>
    <w:rsid w:val="00CD3C0D"/>
    <w:rsid w:val="00CE4C80"/>
    <w:rsid w:val="00CF2D78"/>
    <w:rsid w:val="00D0136D"/>
    <w:rsid w:val="00D24366"/>
    <w:rsid w:val="00D41FC8"/>
    <w:rsid w:val="00D447F7"/>
    <w:rsid w:val="00D46975"/>
    <w:rsid w:val="00D66243"/>
    <w:rsid w:val="00D66600"/>
    <w:rsid w:val="00D77BE8"/>
    <w:rsid w:val="00D917CD"/>
    <w:rsid w:val="00DA3692"/>
    <w:rsid w:val="00DA38E8"/>
    <w:rsid w:val="00DB3B68"/>
    <w:rsid w:val="00DB6E36"/>
    <w:rsid w:val="00DC1103"/>
    <w:rsid w:val="00DE2082"/>
    <w:rsid w:val="00DE4B65"/>
    <w:rsid w:val="00DF30F4"/>
    <w:rsid w:val="00E01A6C"/>
    <w:rsid w:val="00E07EFC"/>
    <w:rsid w:val="00E10D7A"/>
    <w:rsid w:val="00E13A5A"/>
    <w:rsid w:val="00E15696"/>
    <w:rsid w:val="00E47EA3"/>
    <w:rsid w:val="00E54EED"/>
    <w:rsid w:val="00E674EE"/>
    <w:rsid w:val="00E70699"/>
    <w:rsid w:val="00E75C19"/>
    <w:rsid w:val="00E84867"/>
    <w:rsid w:val="00E96C9D"/>
    <w:rsid w:val="00EB5008"/>
    <w:rsid w:val="00EC08B8"/>
    <w:rsid w:val="00EC1195"/>
    <w:rsid w:val="00EC2827"/>
    <w:rsid w:val="00EC5070"/>
    <w:rsid w:val="00ED1458"/>
    <w:rsid w:val="00ED27EB"/>
    <w:rsid w:val="00EF4C57"/>
    <w:rsid w:val="00EF4CD6"/>
    <w:rsid w:val="00EF648A"/>
    <w:rsid w:val="00F073A4"/>
    <w:rsid w:val="00F14E4B"/>
    <w:rsid w:val="00F23A19"/>
    <w:rsid w:val="00F26568"/>
    <w:rsid w:val="00F27BF0"/>
    <w:rsid w:val="00F50077"/>
    <w:rsid w:val="00F53FAE"/>
    <w:rsid w:val="00F6413C"/>
    <w:rsid w:val="00F660BE"/>
    <w:rsid w:val="00F710BF"/>
    <w:rsid w:val="00F756C3"/>
    <w:rsid w:val="00F82BBB"/>
    <w:rsid w:val="00F902FD"/>
    <w:rsid w:val="00F94126"/>
    <w:rsid w:val="00F978DE"/>
    <w:rsid w:val="00FA24B3"/>
    <w:rsid w:val="00FA6F6B"/>
    <w:rsid w:val="00FB22AF"/>
    <w:rsid w:val="00FB470B"/>
    <w:rsid w:val="00FC1244"/>
    <w:rsid w:val="00FC1692"/>
    <w:rsid w:val="00FC50B8"/>
    <w:rsid w:val="00FC7ADA"/>
    <w:rsid w:val="00FD028C"/>
    <w:rsid w:val="00FD1CEC"/>
    <w:rsid w:val="00FD4583"/>
    <w:rsid w:val="00FE6FEF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71AB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7A3D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5C19"/>
    <w:pPr>
      <w:spacing w:before="100" w:beforeAutospacing="1" w:after="100" w:afterAutospacing="1"/>
    </w:pPr>
  </w:style>
  <w:style w:type="table" w:styleId="GridTable4-Accent3">
    <w:name w:val="Grid Table 4 Accent 3"/>
    <w:basedOn w:val="TableNormal"/>
    <w:uiPriority w:val="49"/>
    <w:rsid w:val="00E75C19"/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rsid w:val="00FB22AF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FB22AF"/>
    <w:rPr>
      <w:rFonts w:ascii="Garamond" w:eastAsia="Times New Roman" w:hAnsi="Garamond" w:cs="Times New Roman"/>
      <w:color w:val="008000"/>
      <w:w w:val="120"/>
      <w:lang w:val="en-CA"/>
    </w:rPr>
  </w:style>
  <w:style w:type="paragraph" w:styleId="ListParagraph">
    <w:name w:val="List Paragraph"/>
    <w:basedOn w:val="Normal"/>
    <w:link w:val="ListParagraphChar"/>
    <w:uiPriority w:val="34"/>
    <w:qFormat/>
    <w:rsid w:val="00FB22A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FB22AF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18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A3"/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A0832"/>
  </w:style>
  <w:style w:type="paragraph" w:customStyle="1" w:styleId="Default">
    <w:name w:val="Default"/>
    <w:rsid w:val="00B37A3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Pa4">
    <w:name w:val="Pa4"/>
    <w:basedOn w:val="Default"/>
    <w:next w:val="Default"/>
    <w:uiPriority w:val="99"/>
    <w:rsid w:val="00E07EFC"/>
    <w:pPr>
      <w:spacing w:line="141" w:lineRule="atLeast"/>
    </w:pPr>
    <w:rPr>
      <w:rFonts w:ascii="Helvetica" w:hAnsi="Helvetica" w:cstheme="minorBidi"/>
      <w:color w:val="auto"/>
    </w:rPr>
  </w:style>
  <w:style w:type="character" w:customStyle="1" w:styleId="A8">
    <w:name w:val="A8"/>
    <w:uiPriority w:val="99"/>
    <w:rsid w:val="00E07EFC"/>
    <w:rPr>
      <w:rFonts w:cs="Helvetica"/>
      <w:color w:val="000000"/>
      <w:sz w:val="13"/>
      <w:szCs w:val="13"/>
    </w:rPr>
  </w:style>
  <w:style w:type="table" w:styleId="TableGrid">
    <w:name w:val="Table Grid"/>
    <w:basedOn w:val="TableNormal"/>
    <w:uiPriority w:val="39"/>
    <w:rsid w:val="00150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180"/>
    <w:rPr>
      <w:color w:val="0563C1"/>
      <w:u w:val="single"/>
    </w:rPr>
  </w:style>
  <w:style w:type="character" w:customStyle="1" w:styleId="markhzznmby7f">
    <w:name w:val="markhzznmby7f"/>
    <w:basedOn w:val="DefaultParagraphFont"/>
    <w:rsid w:val="00150180"/>
  </w:style>
  <w:style w:type="character" w:styleId="Strong">
    <w:name w:val="Strong"/>
    <w:basedOn w:val="DefaultParagraphFont"/>
    <w:uiPriority w:val="22"/>
    <w:qFormat/>
    <w:rsid w:val="00FA24B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77A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3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igitalcommons.library.tmc.edu/dissertations/AAI159937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D20469-A194-F64A-AE14-E0DCFADEE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9</Pages>
  <Words>3151</Words>
  <Characters>1796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ushik Chattopadhyay</cp:lastModifiedBy>
  <cp:revision>147</cp:revision>
  <dcterms:created xsi:type="dcterms:W3CDTF">2020-02-18T12:22:00Z</dcterms:created>
  <dcterms:modified xsi:type="dcterms:W3CDTF">2020-10-17T12:08:00Z</dcterms:modified>
</cp:coreProperties>
</file>